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9BDE2" w14:textId="77777777" w:rsidR="00C54AFD" w:rsidRDefault="00C54AFD" w:rsidP="007E62B7">
      <w:pPr>
        <w:pStyle w:val="ListParagraph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54AFD">
        <w:rPr>
          <w:rFonts w:asciiTheme="majorBidi" w:hAnsiTheme="majorBidi" w:cstheme="majorBidi"/>
          <w:b/>
          <w:bCs/>
          <w:sz w:val="24"/>
          <w:szCs w:val="24"/>
        </w:rPr>
        <w:t>Synergetic Benefits of Agricultural Sewage Reuse and Floating Photovoltaics in Mexican Wastewater System: A Municipal-Level WEF Nexus Study</w:t>
      </w:r>
    </w:p>
    <w:p w14:paraId="0294FDE1" w14:textId="594D913D" w:rsidR="005A099E" w:rsidRPr="005A099E" w:rsidRDefault="005A099E" w:rsidP="007E62B7">
      <w:pPr>
        <w:pStyle w:val="ListParagraph"/>
        <w:spacing w:line="480" w:lineRule="auto"/>
        <w:jc w:val="center"/>
        <w:rPr>
          <w:rFonts w:asciiTheme="majorBidi" w:hAnsiTheme="majorBidi" w:cstheme="majorBidi"/>
          <w:lang w:val="es-MX"/>
        </w:rPr>
      </w:pPr>
      <w:r w:rsidRPr="005A099E">
        <w:rPr>
          <w:rFonts w:asciiTheme="majorBidi" w:hAnsiTheme="majorBidi" w:cstheme="majorBidi"/>
          <w:lang w:val="es-MX"/>
        </w:rPr>
        <w:t xml:space="preserve">Shahin </w:t>
      </w:r>
      <w:proofErr w:type="spellStart"/>
      <w:r w:rsidRPr="005A099E">
        <w:rPr>
          <w:rFonts w:asciiTheme="majorBidi" w:hAnsiTheme="majorBidi" w:cstheme="majorBidi"/>
          <w:lang w:val="es-MX"/>
        </w:rPr>
        <w:t>Rasooli</w:t>
      </w:r>
      <w:r w:rsidRPr="005A099E">
        <w:rPr>
          <w:rFonts w:asciiTheme="majorBidi" w:hAnsiTheme="majorBidi" w:cstheme="majorBidi"/>
          <w:vertAlign w:val="superscript"/>
          <w:lang w:val="es-MX"/>
        </w:rPr>
        <w:t>a</w:t>
      </w:r>
      <w:proofErr w:type="spellEnd"/>
      <w:r w:rsidRPr="005A099E">
        <w:rPr>
          <w:rFonts w:asciiTheme="majorBidi" w:hAnsiTheme="majorBidi" w:cstheme="majorBidi"/>
          <w:lang w:val="es-MX"/>
        </w:rPr>
        <w:t>, César Casiano-</w:t>
      </w:r>
      <w:proofErr w:type="spellStart"/>
      <w:r w:rsidRPr="005A099E">
        <w:rPr>
          <w:rFonts w:asciiTheme="majorBidi" w:hAnsiTheme="majorBidi" w:cstheme="majorBidi"/>
          <w:lang w:val="es-MX"/>
        </w:rPr>
        <w:t>Flores</w:t>
      </w:r>
      <w:r w:rsidRPr="005A099E">
        <w:rPr>
          <w:rFonts w:asciiTheme="majorBidi" w:hAnsiTheme="majorBidi" w:cstheme="majorBidi"/>
          <w:vertAlign w:val="superscript"/>
          <w:lang w:val="es-MX"/>
        </w:rPr>
        <w:t>b</w:t>
      </w:r>
      <w:proofErr w:type="spellEnd"/>
      <w:r w:rsidRPr="005A099E">
        <w:rPr>
          <w:rFonts w:asciiTheme="majorBidi" w:hAnsiTheme="majorBidi" w:cstheme="majorBidi"/>
          <w:lang w:val="es-MX"/>
        </w:rPr>
        <w:t xml:space="preserve">, Shahrzad </w:t>
      </w:r>
      <w:proofErr w:type="spellStart"/>
      <w:r w:rsidRPr="005A099E">
        <w:rPr>
          <w:rFonts w:asciiTheme="majorBidi" w:hAnsiTheme="majorBidi" w:cstheme="majorBidi"/>
          <w:lang w:val="es-MX"/>
        </w:rPr>
        <w:t>Farhoodi</w:t>
      </w:r>
      <w:r w:rsidRPr="005A099E">
        <w:rPr>
          <w:rFonts w:asciiTheme="majorBidi" w:hAnsiTheme="majorBidi" w:cstheme="majorBidi"/>
          <w:vertAlign w:val="superscript"/>
          <w:lang w:val="es-MX"/>
        </w:rPr>
        <w:t>a</w:t>
      </w:r>
      <w:proofErr w:type="spellEnd"/>
      <w:r w:rsidRPr="005A099E">
        <w:rPr>
          <w:rFonts w:asciiTheme="majorBidi" w:hAnsiTheme="majorBidi" w:cstheme="majorBidi"/>
          <w:lang w:val="es-MX"/>
        </w:rPr>
        <w:t xml:space="preserve">, </w:t>
      </w:r>
      <w:proofErr w:type="spellStart"/>
      <w:r w:rsidRPr="005A099E">
        <w:rPr>
          <w:rFonts w:asciiTheme="majorBidi" w:hAnsiTheme="majorBidi" w:cstheme="majorBidi"/>
          <w:lang w:val="es-MX"/>
        </w:rPr>
        <w:t>Bassel</w:t>
      </w:r>
      <w:proofErr w:type="spellEnd"/>
      <w:r w:rsidRPr="005A099E">
        <w:rPr>
          <w:rFonts w:asciiTheme="majorBidi" w:hAnsiTheme="majorBidi" w:cstheme="majorBidi"/>
          <w:lang w:val="es-MX"/>
        </w:rPr>
        <w:t xml:space="preserve"> </w:t>
      </w:r>
      <w:proofErr w:type="spellStart"/>
      <w:r w:rsidRPr="005A099E">
        <w:rPr>
          <w:rFonts w:asciiTheme="majorBidi" w:hAnsiTheme="majorBidi" w:cstheme="majorBidi"/>
          <w:lang w:val="es-MX"/>
        </w:rPr>
        <w:t>Daher</w:t>
      </w:r>
      <w:r w:rsidRPr="005A099E">
        <w:rPr>
          <w:rFonts w:asciiTheme="majorBidi" w:hAnsiTheme="majorBidi" w:cstheme="majorBidi"/>
          <w:vertAlign w:val="superscript"/>
          <w:lang w:val="es-MX"/>
        </w:rPr>
        <w:t>c</w:t>
      </w:r>
      <w:proofErr w:type="spellEnd"/>
      <w:r w:rsidRPr="005A099E">
        <w:rPr>
          <w:rFonts w:asciiTheme="majorBidi" w:hAnsiTheme="majorBidi" w:cstheme="majorBidi"/>
          <w:lang w:val="es-MX"/>
        </w:rPr>
        <w:t>, Pabel Antonio Cervantes-</w:t>
      </w:r>
      <w:proofErr w:type="spellStart"/>
      <w:r w:rsidRPr="005A099E">
        <w:rPr>
          <w:rFonts w:asciiTheme="majorBidi" w:hAnsiTheme="majorBidi" w:cstheme="majorBidi"/>
          <w:lang w:val="es-MX"/>
        </w:rPr>
        <w:t>Avilés</w:t>
      </w:r>
      <w:r w:rsidRPr="005A099E">
        <w:rPr>
          <w:rFonts w:asciiTheme="majorBidi" w:hAnsiTheme="majorBidi" w:cstheme="majorBidi"/>
          <w:vertAlign w:val="superscript"/>
          <w:lang w:val="es-MX"/>
        </w:rPr>
        <w:t>a</w:t>
      </w:r>
      <w:proofErr w:type="spellEnd"/>
      <w:r w:rsidRPr="005A099E">
        <w:rPr>
          <w:rFonts w:asciiTheme="majorBidi" w:hAnsiTheme="majorBidi" w:cstheme="majorBidi"/>
          <w:lang w:val="es-MX"/>
        </w:rPr>
        <w:t>, Carlos Alberto Huerta-</w:t>
      </w:r>
      <w:proofErr w:type="spellStart"/>
      <w:r w:rsidRPr="005A099E">
        <w:rPr>
          <w:rFonts w:asciiTheme="majorBidi" w:hAnsiTheme="majorBidi" w:cstheme="majorBidi"/>
          <w:lang w:val="es-MX"/>
        </w:rPr>
        <w:t>Aguilar</w:t>
      </w:r>
      <w:r w:rsidRPr="005A099E">
        <w:rPr>
          <w:rFonts w:asciiTheme="majorBidi" w:hAnsiTheme="majorBidi" w:cstheme="majorBidi"/>
          <w:vertAlign w:val="superscript"/>
          <w:lang w:val="es-MX"/>
        </w:rPr>
        <w:t>a</w:t>
      </w:r>
      <w:proofErr w:type="spellEnd"/>
      <w:r w:rsidRPr="005A099E">
        <w:rPr>
          <w:rFonts w:asciiTheme="majorBidi" w:hAnsiTheme="majorBidi" w:cstheme="majorBidi"/>
          <w:vertAlign w:val="superscript"/>
          <w:lang w:val="es-MX"/>
        </w:rPr>
        <w:t>*</w:t>
      </w:r>
      <w:r w:rsidRPr="00937A92">
        <w:rPr>
          <w:rStyle w:val="FootnoteReference"/>
          <w:rFonts w:asciiTheme="majorBidi" w:hAnsiTheme="majorBidi" w:cstheme="majorBidi"/>
        </w:rPr>
        <w:footnoteReference w:id="2"/>
      </w:r>
    </w:p>
    <w:p w14:paraId="22B37EDB" w14:textId="77777777" w:rsidR="00503D83" w:rsidRDefault="00503D83" w:rsidP="00503D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no Pro" w:hAnsi="Times New Roman" w:cs="Times New Roman"/>
        </w:rPr>
      </w:pPr>
      <w:r w:rsidRPr="7A37133B">
        <w:rPr>
          <w:rFonts w:ascii="Times New Roman" w:eastAsia="Arno Pro" w:hAnsi="Times New Roman" w:cs="Times New Roman"/>
        </w:rPr>
        <w:t xml:space="preserve">School of Engineering and Sciences, </w:t>
      </w:r>
      <w:r w:rsidRPr="00951130">
        <w:rPr>
          <w:rFonts w:ascii="Times New Roman" w:eastAsia="Arno Pro" w:hAnsi="Times New Roman" w:cs="Times New Roman"/>
        </w:rPr>
        <w:t>Tecnológico</w:t>
      </w:r>
      <w:r w:rsidRPr="7A37133B">
        <w:rPr>
          <w:rFonts w:ascii="Times New Roman" w:eastAsia="Arno Pro" w:hAnsi="Times New Roman" w:cs="Times New Roman"/>
        </w:rPr>
        <w:t xml:space="preserve"> de Monterrey, 72456, Puebla</w:t>
      </w:r>
      <w:r>
        <w:rPr>
          <w:rFonts w:ascii="Times New Roman" w:eastAsia="Arno Pro" w:hAnsi="Times New Roman" w:cs="Times New Roman"/>
        </w:rPr>
        <w:t xml:space="preserve">, </w:t>
      </w:r>
      <w:r w:rsidRPr="7A37133B">
        <w:rPr>
          <w:rFonts w:ascii="Times New Roman" w:eastAsia="Arno Pro" w:hAnsi="Times New Roman" w:cs="Times New Roman"/>
        </w:rPr>
        <w:t>Mexico</w:t>
      </w:r>
    </w:p>
    <w:p w14:paraId="5B166A5A" w14:textId="77777777" w:rsidR="00503D83" w:rsidRDefault="00503D83" w:rsidP="00503D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no Pro" w:hAnsi="Times New Roman" w:cs="Times New Roman"/>
        </w:rPr>
      </w:pPr>
      <w:r w:rsidRPr="008A6155">
        <w:rPr>
          <w:rFonts w:ascii="Times New Roman" w:eastAsia="Arno Pro" w:hAnsi="Times New Roman" w:cs="Times New Roman"/>
        </w:rPr>
        <w:t>Section of Governance and Technology for Sustainability, University of Twente,</w:t>
      </w:r>
      <w:r>
        <w:rPr>
          <w:rFonts w:ascii="Times New Roman" w:eastAsia="Arno Pro" w:hAnsi="Times New Roman" w:cs="Times New Roman"/>
        </w:rPr>
        <w:t xml:space="preserve"> 7522 NH,</w:t>
      </w:r>
      <w:r w:rsidRPr="008A6155">
        <w:rPr>
          <w:rFonts w:ascii="Times New Roman" w:eastAsia="Arno Pro" w:hAnsi="Times New Roman" w:cs="Times New Roman"/>
        </w:rPr>
        <w:t xml:space="preserve"> Enschede, Netherlands</w:t>
      </w:r>
      <w:r>
        <w:rPr>
          <w:rFonts w:ascii="Times New Roman" w:eastAsia="Arno Pro" w:hAnsi="Times New Roman" w:cs="Times New Roman"/>
        </w:rPr>
        <w:t xml:space="preserve"> </w:t>
      </w:r>
    </w:p>
    <w:p w14:paraId="05FAF3E3" w14:textId="77777777" w:rsidR="00503D83" w:rsidRDefault="00503D83" w:rsidP="00503D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no Pro" w:hAnsi="Times New Roman" w:cs="Times New Roman"/>
        </w:rPr>
      </w:pPr>
      <w:r w:rsidRPr="001C62F6">
        <w:rPr>
          <w:rFonts w:ascii="Times New Roman" w:eastAsia="Arno Pro" w:hAnsi="Times New Roman" w:cs="Times New Roman"/>
        </w:rPr>
        <w:t>Department of Biological and Agricultural Engineering, Texas A&amp;M University, 77845</w:t>
      </w:r>
      <w:r>
        <w:rPr>
          <w:rFonts w:ascii="Times New Roman" w:eastAsia="Arno Pro" w:hAnsi="Times New Roman" w:cs="Times New Roman"/>
        </w:rPr>
        <w:t>,</w:t>
      </w:r>
      <w:r w:rsidRPr="001C62F6">
        <w:rPr>
          <w:rFonts w:ascii="Times New Roman" w:eastAsia="Arno Pro" w:hAnsi="Times New Roman" w:cs="Times New Roman"/>
        </w:rPr>
        <w:t xml:space="preserve"> </w:t>
      </w:r>
      <w:r w:rsidRPr="00AF174B">
        <w:rPr>
          <w:rFonts w:ascii="Times New Roman" w:eastAsia="Arno Pro" w:hAnsi="Times New Roman" w:cs="Times New Roman"/>
        </w:rPr>
        <w:t>T</w:t>
      </w:r>
      <w:r>
        <w:rPr>
          <w:rFonts w:ascii="Times New Roman" w:eastAsia="Arno Pro" w:hAnsi="Times New Roman" w:cs="Times New Roman"/>
        </w:rPr>
        <w:t>exas</w:t>
      </w:r>
      <w:r w:rsidRPr="001C62F6">
        <w:rPr>
          <w:rFonts w:ascii="Times New Roman" w:eastAsia="Arno Pro" w:hAnsi="Times New Roman" w:cs="Times New Roman"/>
        </w:rPr>
        <w:t>, USA</w:t>
      </w:r>
    </w:p>
    <w:p w14:paraId="076B023E" w14:textId="77777777" w:rsidR="00503D83" w:rsidRDefault="00503D83" w:rsidP="00503D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rFonts w:ascii="Times New Roman" w:eastAsia="Arno Pro" w:hAnsi="Times New Roman" w:cs="Times New Roman"/>
        </w:rPr>
      </w:pPr>
      <w:r>
        <w:rPr>
          <w:rFonts w:ascii="Times New Roman" w:eastAsia="Arno Pro" w:hAnsi="Times New Roman" w:cs="Times New Roman"/>
        </w:rPr>
        <w:t xml:space="preserve">* Corresponding author </w:t>
      </w:r>
    </w:p>
    <w:p w14:paraId="2F41AF89" w14:textId="513C66D4" w:rsidR="00503D83" w:rsidRPr="001C62F6" w:rsidRDefault="00503D83" w:rsidP="00503D8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rFonts w:ascii="Times New Roman" w:eastAsia="Arno Pro" w:hAnsi="Times New Roman" w:cs="Times New Roman"/>
        </w:rPr>
      </w:pPr>
      <w:r>
        <w:rPr>
          <w:rFonts w:ascii="Times New Roman" w:eastAsia="Arno Pro" w:hAnsi="Times New Roman" w:cs="Times New Roman"/>
        </w:rPr>
        <w:t xml:space="preserve">Email address: </w:t>
      </w:r>
      <w:hyperlink r:id="rId8" w:history="1">
        <w:r w:rsidRPr="0037248C">
          <w:rPr>
            <w:rStyle w:val="Hyperlink"/>
            <w:rFonts w:ascii="Times New Roman" w:eastAsia="Arno Pro" w:hAnsi="Times New Roman" w:cs="Times New Roman"/>
          </w:rPr>
          <w:t>huertaa@tec.mx</w:t>
        </w:r>
      </w:hyperlink>
      <w:r>
        <w:rPr>
          <w:rFonts w:ascii="Times New Roman" w:eastAsia="Arno Pro" w:hAnsi="Times New Roman" w:cs="Times New Roman"/>
        </w:rPr>
        <w:t xml:space="preserve"> </w:t>
      </w:r>
    </w:p>
    <w:p w14:paraId="2CA8D1EB" w14:textId="65B2EC67" w:rsidR="00E45F5F" w:rsidRPr="00D74644" w:rsidRDefault="000C3368" w:rsidP="00D74644">
      <w:pPr>
        <w:pStyle w:val="ListParagraph"/>
        <w:numPr>
          <w:ilvl w:val="0"/>
          <w:numId w:val="2"/>
        </w:numPr>
        <w:spacing w:before="240"/>
        <w:rPr>
          <w:rFonts w:asciiTheme="majorBidi" w:hAnsiTheme="majorBidi" w:cstheme="majorBidi"/>
          <w:b/>
          <w:bCs/>
        </w:rPr>
      </w:pPr>
      <w:r w:rsidRPr="00D74644">
        <w:rPr>
          <w:rFonts w:asciiTheme="majorBidi" w:hAnsiTheme="majorBidi" w:cstheme="majorBidi"/>
          <w:b/>
          <w:bCs/>
        </w:rPr>
        <w:t xml:space="preserve">Crop </w:t>
      </w:r>
      <w:r w:rsidR="00BF3BFB" w:rsidRPr="00D74644">
        <w:rPr>
          <w:rFonts w:asciiTheme="majorBidi" w:hAnsiTheme="majorBidi" w:cstheme="majorBidi"/>
          <w:b/>
          <w:bCs/>
        </w:rPr>
        <w:t xml:space="preserve">Planting Calendar </w:t>
      </w:r>
    </w:p>
    <w:p w14:paraId="62E1B3E0" w14:textId="22390B39" w:rsidR="000D0A37" w:rsidRPr="005F2477" w:rsidRDefault="000D0A37" w:rsidP="000D0A37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Crop planting calendar for basin agricultural products and utilized FAO crop model.</w:t>
      </w: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4789"/>
      </w:tblGrid>
      <w:tr w:rsidR="003F7286" w:rsidRPr="005F2477" w14:paraId="4E177DE0" w14:textId="77777777" w:rsidTr="00F8708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E2678" w14:textId="2F3EA0A0" w:rsidR="003F7286" w:rsidRPr="005F2477" w:rsidRDefault="00714FD6" w:rsidP="000214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FAO </w:t>
            </w:r>
            <w:r w:rsidR="003F7286"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Crop 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Model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6A0E2" w14:textId="46B7B41F" w:rsidR="003F7286" w:rsidRPr="005F2477" w:rsidRDefault="003F7286" w:rsidP="000214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lanting Date</w:t>
            </w:r>
          </w:p>
        </w:tc>
        <w:tc>
          <w:tcPr>
            <w:tcW w:w="4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EF65" w14:textId="109D2BF2" w:rsidR="003F7286" w:rsidRPr="005F2477" w:rsidRDefault="003F7286" w:rsidP="000214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Included Crop Types from SIAP</w:t>
            </w:r>
          </w:p>
        </w:tc>
      </w:tr>
      <w:tr w:rsidR="000F5122" w:rsidRPr="005F2477" w14:paraId="671DB01B" w14:textId="77777777" w:rsidTr="00425DD4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644CAC5" w14:textId="7AB636E4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mall Vegetable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823E3F2" w14:textId="548E0402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  <w:tcBorders>
              <w:top w:val="single" w:sz="4" w:space="0" w:color="auto"/>
            </w:tcBorders>
          </w:tcPr>
          <w:p w14:paraId="23ECA8D6" w14:textId="2409A438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Coriander, lettuce, nopalitos, chard, Chenopodium </w:t>
            </w:r>
            <w:proofErr w:type="spellStart"/>
            <w:r w:rsidRPr="005F2477">
              <w:rPr>
                <w:rFonts w:asciiTheme="majorBidi" w:hAnsiTheme="majorBidi" w:cstheme="majorBidi"/>
                <w:sz w:val="18"/>
                <w:szCs w:val="18"/>
              </w:rPr>
              <w:t>nuttalliae</w:t>
            </w:r>
            <w:proofErr w:type="spellEnd"/>
            <w:r w:rsidRPr="005F2477">
              <w:rPr>
                <w:rFonts w:asciiTheme="majorBidi" w:hAnsiTheme="majorBidi" w:cstheme="majorBidi"/>
                <w:sz w:val="18"/>
                <w:szCs w:val="18"/>
              </w:rPr>
              <w:t>, parsley, asparagus, radish, spinach, Mexican tea, garlic, carrot, onion</w:t>
            </w:r>
          </w:p>
        </w:tc>
      </w:tr>
      <w:tr w:rsidR="000F5122" w:rsidRPr="005F2477" w14:paraId="1A6F6186" w14:textId="77777777" w:rsidTr="00425DD4">
        <w:tc>
          <w:tcPr>
            <w:tcW w:w="2337" w:type="dxa"/>
            <w:vAlign w:val="center"/>
          </w:tcPr>
          <w:p w14:paraId="78F9E1B5" w14:textId="46B9F1EA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lfalfa-perennial</w:t>
            </w:r>
          </w:p>
        </w:tc>
        <w:tc>
          <w:tcPr>
            <w:tcW w:w="2337" w:type="dxa"/>
            <w:vAlign w:val="center"/>
          </w:tcPr>
          <w:p w14:paraId="2554DE28" w14:textId="5D1D81B6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erennial-April 1</w:t>
            </w:r>
          </w:p>
        </w:tc>
        <w:tc>
          <w:tcPr>
            <w:tcW w:w="4789" w:type="dxa"/>
          </w:tcPr>
          <w:p w14:paraId="43DB72AE" w14:textId="5963E345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Alfalfa, pastures </w:t>
            </w:r>
          </w:p>
        </w:tc>
      </w:tr>
      <w:tr w:rsidR="000F5122" w:rsidRPr="005F2477" w14:paraId="4FE37C32" w14:textId="77777777" w:rsidTr="00425DD4">
        <w:tc>
          <w:tcPr>
            <w:tcW w:w="2337" w:type="dxa"/>
            <w:vAlign w:val="center"/>
          </w:tcPr>
          <w:p w14:paraId="3DFD0BD3" w14:textId="7B745AAF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Barley</w:t>
            </w:r>
          </w:p>
        </w:tc>
        <w:tc>
          <w:tcPr>
            <w:tcW w:w="2337" w:type="dxa"/>
            <w:vAlign w:val="center"/>
          </w:tcPr>
          <w:p w14:paraId="2FBB75B2" w14:textId="413D8AFA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</w:tcPr>
          <w:p w14:paraId="459EF18D" w14:textId="30416FA0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Barley, barley forage</w:t>
            </w:r>
          </w:p>
        </w:tc>
      </w:tr>
      <w:tr w:rsidR="000F5122" w:rsidRPr="005F2477" w14:paraId="23DBAF85" w14:textId="77777777" w:rsidTr="00425DD4">
        <w:tc>
          <w:tcPr>
            <w:tcW w:w="2337" w:type="dxa"/>
            <w:vAlign w:val="center"/>
          </w:tcPr>
          <w:p w14:paraId="65205DB5" w14:textId="590975A1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ugar beet</w:t>
            </w:r>
          </w:p>
        </w:tc>
        <w:tc>
          <w:tcPr>
            <w:tcW w:w="2337" w:type="dxa"/>
            <w:vAlign w:val="center"/>
          </w:tcPr>
          <w:p w14:paraId="25B7D6E7" w14:textId="07E4B96E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</w:tcPr>
          <w:p w14:paraId="18BC0FD9" w14:textId="6FE1BE4D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ugar beet</w:t>
            </w:r>
          </w:p>
        </w:tc>
      </w:tr>
      <w:tr w:rsidR="000F5122" w:rsidRPr="005F2477" w14:paraId="007FD77C" w14:textId="77777777" w:rsidTr="00425DD4">
        <w:tc>
          <w:tcPr>
            <w:tcW w:w="2337" w:type="dxa"/>
            <w:vAlign w:val="center"/>
          </w:tcPr>
          <w:p w14:paraId="3DE951CB" w14:textId="4EE554CD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abbage</w:t>
            </w:r>
          </w:p>
        </w:tc>
        <w:tc>
          <w:tcPr>
            <w:tcW w:w="2337" w:type="dxa"/>
            <w:vAlign w:val="center"/>
          </w:tcPr>
          <w:p w14:paraId="3AF3A65F" w14:textId="17E3BD45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</w:tcPr>
          <w:p w14:paraId="30426B3F" w14:textId="5726CC53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abbage, brussels sprouts, artichoke, cauliflower, broccoli</w:t>
            </w:r>
          </w:p>
        </w:tc>
      </w:tr>
      <w:tr w:rsidR="000F5122" w:rsidRPr="005F2477" w14:paraId="4BB2745B" w14:textId="77777777" w:rsidTr="00425DD4">
        <w:tc>
          <w:tcPr>
            <w:tcW w:w="2337" w:type="dxa"/>
            <w:vAlign w:val="center"/>
          </w:tcPr>
          <w:p w14:paraId="437A5416" w14:textId="61C94EA4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weet Melon</w:t>
            </w:r>
          </w:p>
        </w:tc>
        <w:tc>
          <w:tcPr>
            <w:tcW w:w="2337" w:type="dxa"/>
            <w:vAlign w:val="center"/>
          </w:tcPr>
          <w:p w14:paraId="46F8B7FE" w14:textId="5137DE93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May 24</w:t>
            </w:r>
          </w:p>
        </w:tc>
        <w:tc>
          <w:tcPr>
            <w:tcW w:w="4789" w:type="dxa"/>
          </w:tcPr>
          <w:p w14:paraId="4EB77512" w14:textId="79C37905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umpkin, zucchini</w:t>
            </w:r>
          </w:p>
        </w:tc>
      </w:tr>
      <w:tr w:rsidR="000F5122" w:rsidRPr="005F2477" w14:paraId="1BFBFB25" w14:textId="77777777" w:rsidTr="00425DD4">
        <w:tc>
          <w:tcPr>
            <w:tcW w:w="2337" w:type="dxa"/>
            <w:vAlign w:val="center"/>
          </w:tcPr>
          <w:p w14:paraId="18269882" w14:textId="1B7D2593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Green Beans</w:t>
            </w:r>
          </w:p>
        </w:tc>
        <w:tc>
          <w:tcPr>
            <w:tcW w:w="2337" w:type="dxa"/>
            <w:vAlign w:val="center"/>
          </w:tcPr>
          <w:p w14:paraId="1BB577B7" w14:textId="15759F21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June 1</w:t>
            </w:r>
          </w:p>
        </w:tc>
        <w:tc>
          <w:tcPr>
            <w:tcW w:w="4789" w:type="dxa"/>
          </w:tcPr>
          <w:p w14:paraId="1BBE5BB5" w14:textId="2B91F02F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Garden pea, green fava bean, green bean, pea </w:t>
            </w:r>
          </w:p>
        </w:tc>
      </w:tr>
      <w:tr w:rsidR="000F5122" w:rsidRPr="005F2477" w14:paraId="2BCD3B40" w14:textId="77777777" w:rsidTr="00425DD4">
        <w:tc>
          <w:tcPr>
            <w:tcW w:w="2337" w:type="dxa"/>
            <w:vAlign w:val="center"/>
          </w:tcPr>
          <w:p w14:paraId="019AFA7D" w14:textId="405ED2E8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Dry Beans</w:t>
            </w:r>
          </w:p>
        </w:tc>
        <w:tc>
          <w:tcPr>
            <w:tcW w:w="2337" w:type="dxa"/>
            <w:vAlign w:val="center"/>
          </w:tcPr>
          <w:p w14:paraId="318840E3" w14:textId="0E158B7F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</w:tcPr>
          <w:p w14:paraId="532E21A3" w14:textId="65107454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Fava dry bean, dry bean</w:t>
            </w:r>
          </w:p>
        </w:tc>
      </w:tr>
      <w:tr w:rsidR="000F5122" w:rsidRPr="005F2477" w14:paraId="28CC294C" w14:textId="77777777" w:rsidTr="00425DD4">
        <w:tc>
          <w:tcPr>
            <w:tcW w:w="2337" w:type="dxa"/>
            <w:vAlign w:val="center"/>
          </w:tcPr>
          <w:p w14:paraId="4DB8341D" w14:textId="0127FB62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epper</w:t>
            </w:r>
          </w:p>
        </w:tc>
        <w:tc>
          <w:tcPr>
            <w:tcW w:w="2337" w:type="dxa"/>
            <w:vAlign w:val="center"/>
          </w:tcPr>
          <w:p w14:paraId="2EB41866" w14:textId="37A6C530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May 24</w:t>
            </w:r>
          </w:p>
        </w:tc>
        <w:tc>
          <w:tcPr>
            <w:tcW w:w="4789" w:type="dxa"/>
          </w:tcPr>
          <w:p w14:paraId="4E18CF0E" w14:textId="4ABFDC98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Chile </w:t>
            </w:r>
          </w:p>
        </w:tc>
      </w:tr>
      <w:tr w:rsidR="000F5122" w:rsidRPr="005F2477" w14:paraId="0A878A9F" w14:textId="77777777" w:rsidTr="00425DD4">
        <w:tc>
          <w:tcPr>
            <w:tcW w:w="2337" w:type="dxa"/>
            <w:vAlign w:val="center"/>
          </w:tcPr>
          <w:p w14:paraId="2D7A80A7" w14:textId="2E8D3CD7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Maize</w:t>
            </w:r>
          </w:p>
        </w:tc>
        <w:tc>
          <w:tcPr>
            <w:tcW w:w="2337" w:type="dxa"/>
            <w:vAlign w:val="center"/>
          </w:tcPr>
          <w:p w14:paraId="4FA660BB" w14:textId="013B3250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June 1</w:t>
            </w:r>
          </w:p>
        </w:tc>
        <w:tc>
          <w:tcPr>
            <w:tcW w:w="4789" w:type="dxa"/>
          </w:tcPr>
          <w:p w14:paraId="3CD9CC83" w14:textId="3B2CE7AA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Corn grain, forage green sorghum </w:t>
            </w:r>
          </w:p>
        </w:tc>
      </w:tr>
      <w:tr w:rsidR="000F5122" w:rsidRPr="005F2477" w14:paraId="51B76893" w14:textId="77777777" w:rsidTr="00425DD4">
        <w:tc>
          <w:tcPr>
            <w:tcW w:w="2337" w:type="dxa"/>
            <w:vAlign w:val="center"/>
          </w:tcPr>
          <w:p w14:paraId="01CAAEE6" w14:textId="20CA6862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Tomato</w:t>
            </w:r>
          </w:p>
        </w:tc>
        <w:tc>
          <w:tcPr>
            <w:tcW w:w="2337" w:type="dxa"/>
            <w:vAlign w:val="center"/>
          </w:tcPr>
          <w:p w14:paraId="57A45677" w14:textId="5705D2D2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June 1</w:t>
            </w:r>
          </w:p>
        </w:tc>
        <w:tc>
          <w:tcPr>
            <w:tcW w:w="4789" w:type="dxa"/>
          </w:tcPr>
          <w:p w14:paraId="5695F3D0" w14:textId="1DE0A8C0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Tomato, green tomato</w:t>
            </w:r>
          </w:p>
        </w:tc>
      </w:tr>
      <w:tr w:rsidR="000F5122" w:rsidRPr="005F2477" w14:paraId="58D75398" w14:textId="77777777" w:rsidTr="00425DD4">
        <w:tc>
          <w:tcPr>
            <w:tcW w:w="2337" w:type="dxa"/>
            <w:vAlign w:val="center"/>
          </w:tcPr>
          <w:p w14:paraId="6FEA2064" w14:textId="11289840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Wheat</w:t>
            </w:r>
          </w:p>
        </w:tc>
        <w:tc>
          <w:tcPr>
            <w:tcW w:w="2337" w:type="dxa"/>
            <w:vAlign w:val="center"/>
          </w:tcPr>
          <w:p w14:paraId="03E98289" w14:textId="220E6C97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</w:tcPr>
          <w:p w14:paraId="30416BF5" w14:textId="49E4871D" w:rsidR="000F5122" w:rsidRPr="005F2477" w:rsidRDefault="000F5122" w:rsidP="000F512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marando, wheat, triticale</w:t>
            </w:r>
          </w:p>
        </w:tc>
      </w:tr>
      <w:tr w:rsidR="00D83C71" w:rsidRPr="005F2477" w14:paraId="1D439AA6" w14:textId="77777777" w:rsidTr="00F87084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735011E9" w14:textId="00F5741A" w:rsidR="00D83C71" w:rsidRPr="005F2477" w:rsidRDefault="00D83C71" w:rsidP="00D83C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otato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61CC1F1D" w14:textId="19C050AA" w:rsidR="00D83C71" w:rsidRPr="005F2477" w:rsidRDefault="00D83C71" w:rsidP="00D83C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pril 15</w:t>
            </w:r>
          </w:p>
        </w:tc>
        <w:tc>
          <w:tcPr>
            <w:tcW w:w="4789" w:type="dxa"/>
            <w:tcBorders>
              <w:bottom w:val="single" w:sz="4" w:space="0" w:color="auto"/>
            </w:tcBorders>
            <w:vAlign w:val="center"/>
          </w:tcPr>
          <w:p w14:paraId="6ED284F5" w14:textId="624C0F4B" w:rsidR="00D83C71" w:rsidRPr="005F2477" w:rsidRDefault="00D83C71" w:rsidP="00D83C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otato</w:t>
            </w:r>
          </w:p>
        </w:tc>
      </w:tr>
    </w:tbl>
    <w:p w14:paraId="2729C7D5" w14:textId="77777777" w:rsidR="005A099E" w:rsidRPr="005A099E" w:rsidRDefault="005A099E" w:rsidP="005A099E">
      <w:pPr>
        <w:spacing w:before="240"/>
        <w:rPr>
          <w:rFonts w:asciiTheme="majorBidi" w:hAnsiTheme="majorBidi" w:cstheme="majorBidi"/>
          <w:b/>
          <w:bCs/>
        </w:rPr>
      </w:pPr>
    </w:p>
    <w:p w14:paraId="2C0AB729" w14:textId="77777777" w:rsidR="005A099E" w:rsidRDefault="005A099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D7239F3" w14:textId="08E3F3C0" w:rsidR="009B5609" w:rsidRPr="005F2477" w:rsidRDefault="009B5609" w:rsidP="00D74644">
      <w:pPr>
        <w:pStyle w:val="ListParagraph"/>
        <w:numPr>
          <w:ilvl w:val="0"/>
          <w:numId w:val="2"/>
        </w:numPr>
        <w:spacing w:before="240"/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lastRenderedPageBreak/>
        <w:t xml:space="preserve">Sewage </w:t>
      </w:r>
      <w:r w:rsidR="00AC703A" w:rsidRPr="005F2477">
        <w:rPr>
          <w:rFonts w:asciiTheme="majorBidi" w:hAnsiTheme="majorBidi" w:cstheme="majorBidi"/>
          <w:b/>
          <w:bCs/>
        </w:rPr>
        <w:t>Characteristics</w:t>
      </w:r>
      <w:r w:rsidRPr="005F2477">
        <w:rPr>
          <w:rFonts w:asciiTheme="majorBidi" w:hAnsiTheme="majorBidi" w:cstheme="majorBidi"/>
          <w:b/>
          <w:bCs/>
        </w:rPr>
        <w:t xml:space="preserve"> </w:t>
      </w:r>
      <w:r w:rsidR="00AC703A" w:rsidRPr="005F2477">
        <w:rPr>
          <w:rFonts w:asciiTheme="majorBidi" w:hAnsiTheme="majorBidi" w:cstheme="majorBidi"/>
          <w:b/>
          <w:bCs/>
        </w:rPr>
        <w:t>and Treatment Performance</w:t>
      </w:r>
    </w:p>
    <w:p w14:paraId="0FD58857" w14:textId="67E382EB" w:rsidR="009B5609" w:rsidRPr="005F2477" w:rsidRDefault="009B5609" w:rsidP="009B5609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Typical composition of wastewater in wastewater treatment plants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begin">
          <w:fldData xml:space="preserve">PEVuZE5vdGU+PENpdGU+PEF1dGhvcj5BeWVyczwvQXV0aG9yPjxZZWFyPjE5ODU8L1llYXI+PFJl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</w:fldData>
        </w:fldChar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 </w:instrText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begin">
          <w:fldData xml:space="preserve">PEVuZE5vdGU+PENpdGU+PEF1dGhvcj5BeWVyczwvQXV0aG9yPjxZZWFyPjE5ODU8L1llYXI+PFJl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</w:fldData>
        </w:fldChar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.DATA </w:instrText>
      </w:r>
      <w:r w:rsidR="00AE5E4C">
        <w:rPr>
          <w:rFonts w:asciiTheme="majorBidi" w:hAnsiTheme="majorBidi" w:cstheme="majorBidi"/>
          <w:i w:val="0"/>
          <w:iCs w:val="0"/>
          <w:color w:val="auto"/>
        </w:rPr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i w:val="0"/>
          <w:iCs w:val="0"/>
          <w:color w:val="auto"/>
        </w:rPr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539A5" w:rsidRPr="007539A5">
        <w:rPr>
          <w:rFonts w:asciiTheme="majorBidi" w:hAnsiTheme="majorBidi" w:cstheme="majorBidi"/>
          <w:i w:val="0"/>
          <w:iCs w:val="0"/>
          <w:noProof/>
          <w:color w:val="auto"/>
          <w:vertAlign w:val="superscript"/>
        </w:rPr>
        <w:t>1,2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2520"/>
        <w:gridCol w:w="2700"/>
        <w:gridCol w:w="900"/>
      </w:tblGrid>
      <w:tr w:rsidR="00257296" w:rsidRPr="005F2477" w14:paraId="0124B010" w14:textId="77777777" w:rsidTr="00792F6B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C1B0B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39A1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Moderate Loade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815C" w14:textId="41FB891D" w:rsidR="00257296" w:rsidRPr="005F2477" w:rsidRDefault="00257296" w:rsidP="007E786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Treated Sewage for Irrigation</w:t>
            </w:r>
          </w:p>
          <w:p w14:paraId="19DDBE04" w14:textId="382B0E61" w:rsidR="00257296" w:rsidRPr="005F2477" w:rsidRDefault="00257296" w:rsidP="007E786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FAO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5ABF" w14:textId="7745D3E5" w:rsidR="00177EC0" w:rsidRPr="005F2477" w:rsidRDefault="00177EC0" w:rsidP="00792F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Irrigation Water Quality</w:t>
            </w:r>
          </w:p>
          <w:p w14:paraId="12DFA76B" w14:textId="0AD77E65" w:rsidR="00257296" w:rsidRPr="005F2477" w:rsidRDefault="00792F6B" w:rsidP="00792F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EF5C20" w:rsidRPr="005F2477">
              <w:rPr>
                <w:rFonts w:asciiTheme="majorBidi" w:hAnsiTheme="majorBidi" w:cstheme="majorBidi"/>
                <w:sz w:val="18"/>
                <w:szCs w:val="18"/>
              </w:rPr>
              <w:t>NOM-001-SEMARNAT-2021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ACF61D6" w14:textId="1E0DCF8A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Removal </w:t>
            </w:r>
          </w:p>
          <w:p w14:paraId="30E94C66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</w:tr>
      <w:tr w:rsidR="00257296" w:rsidRPr="005F2477" w14:paraId="12C41876" w14:textId="77777777" w:rsidTr="00E75AC2">
        <w:trPr>
          <w:trHeight w:val="242"/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7830277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opulation equivalent (</w:t>
            </w:r>
            <w:proofErr w:type="spellStart"/>
            <w:r w:rsidRPr="005F2477">
              <w:rPr>
                <w:rFonts w:asciiTheme="majorBidi" w:hAnsiTheme="majorBidi" w:cstheme="majorBidi"/>
                <w:sz w:val="18"/>
                <w:szCs w:val="18"/>
              </w:rPr>
              <w:t>p.e</w:t>
            </w:r>
            <w:proofErr w:type="spellEnd"/>
            <w:r w:rsidRPr="005F247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029952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,50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6C0E18B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EDA8FAC" w14:textId="314C8E4D" w:rsidR="00257296" w:rsidRPr="005F2477" w:rsidRDefault="00792F6B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9943A1" w14:textId="690BA58A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57296" w:rsidRPr="005F2477" w14:paraId="170018D8" w14:textId="77777777" w:rsidTr="00792F6B">
        <w:trPr>
          <w:jc w:val="center"/>
        </w:trPr>
        <w:tc>
          <w:tcPr>
            <w:tcW w:w="2790" w:type="dxa"/>
            <w:vAlign w:val="center"/>
          </w:tcPr>
          <w:p w14:paraId="07EB175A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Flow Rate (m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/day)</w:t>
            </w:r>
          </w:p>
        </w:tc>
        <w:tc>
          <w:tcPr>
            <w:tcW w:w="1170" w:type="dxa"/>
            <w:vAlign w:val="center"/>
          </w:tcPr>
          <w:p w14:paraId="60EB8450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2520" w:type="dxa"/>
          </w:tcPr>
          <w:p w14:paraId="463FE47D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700" w:type="dxa"/>
          </w:tcPr>
          <w:p w14:paraId="51A293AE" w14:textId="60FBE86D" w:rsidR="00257296" w:rsidRPr="005F2477" w:rsidRDefault="00792F6B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1C2D7577" w14:textId="4784EDC6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57296" w:rsidRPr="005F2477" w14:paraId="4C831290" w14:textId="77777777" w:rsidTr="00792F6B">
        <w:trPr>
          <w:jc w:val="center"/>
        </w:trPr>
        <w:tc>
          <w:tcPr>
            <w:tcW w:w="2790" w:type="dxa"/>
            <w:vAlign w:val="center"/>
          </w:tcPr>
          <w:p w14:paraId="79C5DC4C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Biological Oxygen Demand (mg/l)</w:t>
            </w:r>
          </w:p>
        </w:tc>
        <w:tc>
          <w:tcPr>
            <w:tcW w:w="1170" w:type="dxa"/>
            <w:vAlign w:val="center"/>
          </w:tcPr>
          <w:p w14:paraId="36A15AE7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500</w:t>
            </w:r>
          </w:p>
        </w:tc>
        <w:tc>
          <w:tcPr>
            <w:tcW w:w="2520" w:type="dxa"/>
          </w:tcPr>
          <w:p w14:paraId="67291D2B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2700" w:type="dxa"/>
          </w:tcPr>
          <w:p w14:paraId="121CADEC" w14:textId="39B1E626" w:rsidR="00257296" w:rsidRPr="005F2477" w:rsidRDefault="00633FF0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2F50DEE0" w14:textId="2AA4DF71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257296" w:rsidRPr="005F2477" w14:paraId="34E9FD3D" w14:textId="77777777" w:rsidTr="00792F6B">
        <w:trPr>
          <w:jc w:val="center"/>
        </w:trPr>
        <w:tc>
          <w:tcPr>
            <w:tcW w:w="2790" w:type="dxa"/>
            <w:vAlign w:val="center"/>
          </w:tcPr>
          <w:p w14:paraId="5B6BFA53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hemical Oxygen Demand (mg/l)</w:t>
            </w:r>
          </w:p>
        </w:tc>
        <w:tc>
          <w:tcPr>
            <w:tcW w:w="1170" w:type="dxa"/>
            <w:vAlign w:val="center"/>
          </w:tcPr>
          <w:p w14:paraId="586F1E17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300</w:t>
            </w:r>
          </w:p>
        </w:tc>
        <w:tc>
          <w:tcPr>
            <w:tcW w:w="2520" w:type="dxa"/>
          </w:tcPr>
          <w:p w14:paraId="39E22D53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2700" w:type="dxa"/>
          </w:tcPr>
          <w:p w14:paraId="7311DC1C" w14:textId="5BFAE08D" w:rsidR="00257296" w:rsidRPr="005F2477" w:rsidRDefault="008679E2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900" w:type="dxa"/>
          </w:tcPr>
          <w:p w14:paraId="34F1A23E" w14:textId="28688A42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 w:rsidR="00A723CA" w:rsidRPr="005F2477">
              <w:rPr>
                <w:rFonts w:asciiTheme="majorBidi" w:hAnsiTheme="majorBidi" w:cstheme="majorBidi"/>
                <w:sz w:val="18"/>
                <w:szCs w:val="18"/>
              </w:rPr>
              <w:t>&gt;</w:t>
            </w:r>
          </w:p>
        </w:tc>
      </w:tr>
      <w:tr w:rsidR="00257296" w:rsidRPr="005F2477" w14:paraId="7300D181" w14:textId="77777777" w:rsidTr="00792F6B">
        <w:trPr>
          <w:jc w:val="center"/>
        </w:trPr>
        <w:tc>
          <w:tcPr>
            <w:tcW w:w="2790" w:type="dxa"/>
            <w:vAlign w:val="center"/>
          </w:tcPr>
          <w:p w14:paraId="0FA4E966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uspended Solids (mg/l)</w:t>
            </w:r>
          </w:p>
        </w:tc>
        <w:tc>
          <w:tcPr>
            <w:tcW w:w="1170" w:type="dxa"/>
            <w:vAlign w:val="center"/>
          </w:tcPr>
          <w:p w14:paraId="449AB889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700</w:t>
            </w:r>
          </w:p>
        </w:tc>
        <w:tc>
          <w:tcPr>
            <w:tcW w:w="2520" w:type="dxa"/>
          </w:tcPr>
          <w:p w14:paraId="7EA6285F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700" w:type="dxa"/>
          </w:tcPr>
          <w:p w14:paraId="41F8FC7B" w14:textId="23DE0F90" w:rsidR="00257296" w:rsidRPr="005F2477" w:rsidRDefault="008F0007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900" w:type="dxa"/>
          </w:tcPr>
          <w:p w14:paraId="4767C517" w14:textId="0A2C698E" w:rsidR="00257296" w:rsidRPr="005F2477" w:rsidRDefault="00F573B1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85&gt;</w:t>
            </w:r>
          </w:p>
        </w:tc>
      </w:tr>
      <w:tr w:rsidR="00257296" w:rsidRPr="005F2477" w14:paraId="6B968B7A" w14:textId="77777777" w:rsidTr="00792F6B">
        <w:trPr>
          <w:jc w:val="center"/>
        </w:trPr>
        <w:tc>
          <w:tcPr>
            <w:tcW w:w="2790" w:type="dxa"/>
            <w:vAlign w:val="center"/>
          </w:tcPr>
          <w:p w14:paraId="01722D04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hosphorous (mg/l)</w:t>
            </w:r>
          </w:p>
        </w:tc>
        <w:tc>
          <w:tcPr>
            <w:tcW w:w="1170" w:type="dxa"/>
            <w:vAlign w:val="center"/>
          </w:tcPr>
          <w:p w14:paraId="14359C57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14:paraId="67BB7DB0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700" w:type="dxa"/>
          </w:tcPr>
          <w:p w14:paraId="07893440" w14:textId="3EAF863A" w:rsidR="00257296" w:rsidRPr="005F2477" w:rsidRDefault="003A5951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ED1A43D" w14:textId="45667AFE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  <w:tr w:rsidR="00257296" w:rsidRPr="005F2477" w14:paraId="2F8A7217" w14:textId="77777777" w:rsidTr="00792F6B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971C6ED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itrogen (mg/l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E93275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941B3D4" w14:textId="77777777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0B5B7A2" w14:textId="6CEF4C4C" w:rsidR="00257296" w:rsidRPr="005F2477" w:rsidRDefault="003A5951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9CB9A2" w14:textId="406C2AE0" w:rsidR="00257296" w:rsidRPr="005F2477" w:rsidRDefault="00257296" w:rsidP="00BA69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</w:tbl>
    <w:p w14:paraId="587EC76A" w14:textId="0C7D9655" w:rsidR="00356E93" w:rsidRPr="005F2477" w:rsidRDefault="00356E93">
      <w:pPr>
        <w:rPr>
          <w:rFonts w:asciiTheme="majorBidi" w:hAnsiTheme="majorBidi" w:cstheme="majorBidi"/>
          <w:b/>
          <w:bCs/>
        </w:rPr>
      </w:pPr>
    </w:p>
    <w:p w14:paraId="66D125FC" w14:textId="0705FC63" w:rsidR="00866774" w:rsidRPr="005F2477" w:rsidRDefault="00866774" w:rsidP="00D74644">
      <w:pPr>
        <w:pStyle w:val="ListParagraph"/>
        <w:numPr>
          <w:ilvl w:val="0"/>
          <w:numId w:val="2"/>
        </w:numPr>
        <w:spacing w:before="240"/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t xml:space="preserve">Irrigation water demand </w:t>
      </w:r>
      <w:r w:rsidR="00177653" w:rsidRPr="005F2477">
        <w:rPr>
          <w:rFonts w:asciiTheme="majorBidi" w:hAnsiTheme="majorBidi" w:cstheme="majorBidi"/>
          <w:b/>
          <w:bCs/>
        </w:rPr>
        <w:t>modelling</w:t>
      </w:r>
      <w:r w:rsidRPr="005F2477">
        <w:rPr>
          <w:rFonts w:asciiTheme="majorBidi" w:hAnsiTheme="majorBidi" w:cstheme="majorBidi"/>
          <w:b/>
          <w:bCs/>
        </w:rPr>
        <w:t xml:space="preserve"> </w:t>
      </w:r>
    </w:p>
    <w:p w14:paraId="00AB288A" w14:textId="77777777" w:rsidR="00866774" w:rsidRPr="005F2477" w:rsidRDefault="00866774" w:rsidP="00866774">
      <w:pPr>
        <w:keepNext/>
        <w:jc w:val="center"/>
      </w:pPr>
      <w:r w:rsidRPr="005F2477">
        <w:rPr>
          <w:noProof/>
        </w:rPr>
        <w:drawing>
          <wp:inline distT="0" distB="0" distL="0" distR="0" wp14:anchorId="269D4B73" wp14:editId="7B643DC3">
            <wp:extent cx="4142232" cy="2441448"/>
            <wp:effectExtent l="0" t="0" r="0" b="0"/>
            <wp:docPr id="995617213" name="Picture 995617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617213" name="Picture 9956172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" r="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232" cy="2441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EF081" w14:textId="7AB7E425" w:rsidR="00866774" w:rsidRPr="005F2477" w:rsidRDefault="00866774" w:rsidP="00866774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Figure </w: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Figure \* ARABIC </w:instrTex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t xml:space="preserve"> 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Irrigation water demand, transformed </w:t>
      </w:r>
      <w:r w:rsidR="00BF5210">
        <w:rPr>
          <w:rFonts w:asciiTheme="majorBidi" w:hAnsiTheme="majorBidi" w:cstheme="majorBidi"/>
          <w:i w:val="0"/>
          <w:iCs w:val="0"/>
          <w:color w:val="auto"/>
        </w:rPr>
        <w:t xml:space="preserve">via </w:t>
      </w:r>
      <w:r w:rsidR="00BB2A27">
        <w:rPr>
          <w:rFonts w:asciiTheme="majorBidi" w:hAnsiTheme="majorBidi" w:cstheme="majorBidi"/>
          <w:i w:val="0"/>
          <w:iCs w:val="0"/>
          <w:color w:val="auto"/>
        </w:rPr>
        <w:t>the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Heaviside function (April 1 is starting point).</w:t>
      </w:r>
    </w:p>
    <w:p w14:paraId="28E1EE66" w14:textId="2C485F75" w:rsidR="00FB4EAA" w:rsidRPr="005F2477" w:rsidRDefault="00FB4EAA" w:rsidP="00D74644">
      <w:pPr>
        <w:pStyle w:val="ListParagraph"/>
        <w:numPr>
          <w:ilvl w:val="0"/>
          <w:numId w:val="2"/>
        </w:numPr>
        <w:spacing w:before="240"/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t xml:space="preserve">FPV System Configuration </w:t>
      </w:r>
    </w:p>
    <w:p w14:paraId="560F0AB0" w14:textId="0FA7BB75" w:rsidR="00746CF2" w:rsidRPr="005F2477" w:rsidRDefault="00746CF2" w:rsidP="00746CF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3</w: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Solar Module Specifications.</w:t>
      </w:r>
    </w:p>
    <w:tbl>
      <w:tblPr>
        <w:tblStyle w:val="TableGrid"/>
        <w:tblW w:w="71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430"/>
        <w:gridCol w:w="3021"/>
      </w:tblGrid>
      <w:tr w:rsidR="0053756D" w:rsidRPr="005F2477" w14:paraId="51727C16" w14:textId="77777777" w:rsidTr="00746CF2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E9367" w14:textId="4009AA49" w:rsidR="0053756D" w:rsidRPr="005F2477" w:rsidRDefault="0053756D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A684" w14:textId="535FAAA1" w:rsidR="0053756D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pecificatio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8289" w14:textId="4289A3BC" w:rsidR="0053756D" w:rsidRPr="005F2477" w:rsidRDefault="0053756D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</w:tr>
      <w:tr w:rsidR="00A03EF2" w:rsidRPr="005F2477" w14:paraId="46F8E37A" w14:textId="77777777" w:rsidTr="00746CF2">
        <w:trPr>
          <w:trHeight w:val="557"/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0A4594F" w14:textId="029EF54F" w:rsidR="00A03EF2" w:rsidRPr="005F2477" w:rsidRDefault="00A03EF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anel tilt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4C031F03" w14:textId="069C58D4" w:rsidR="00A03EF2" w:rsidRPr="005F2477" w:rsidRDefault="00A03EF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3°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</w:tcBorders>
            <w:vAlign w:val="center"/>
          </w:tcPr>
          <w:p w14:paraId="2EC9A4D6" w14:textId="66F4575E" w:rsidR="00A03EF2" w:rsidRPr="005F2477" w:rsidRDefault="00A03EF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verage Optimum Values retrieved from PVGIS for the basin</w:t>
            </w:r>
          </w:p>
        </w:tc>
      </w:tr>
      <w:tr w:rsidR="00A03EF2" w:rsidRPr="005F2477" w14:paraId="1618ED78" w14:textId="77777777" w:rsidTr="00746CF2">
        <w:trPr>
          <w:trHeight w:val="324"/>
          <w:jc w:val="center"/>
        </w:trPr>
        <w:tc>
          <w:tcPr>
            <w:tcW w:w="1710" w:type="dxa"/>
            <w:vAlign w:val="center"/>
          </w:tcPr>
          <w:p w14:paraId="6844C486" w14:textId="27357BE4" w:rsidR="00A03EF2" w:rsidRPr="005F2477" w:rsidRDefault="00A03EF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anel azimuth</w:t>
            </w:r>
          </w:p>
        </w:tc>
        <w:tc>
          <w:tcPr>
            <w:tcW w:w="2430" w:type="dxa"/>
            <w:vAlign w:val="center"/>
          </w:tcPr>
          <w:p w14:paraId="31343E2B" w14:textId="7DE7860E" w:rsidR="00A03EF2" w:rsidRPr="005F2477" w:rsidRDefault="00A03EF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59° (South 180°)</w:t>
            </w:r>
          </w:p>
        </w:tc>
        <w:tc>
          <w:tcPr>
            <w:tcW w:w="3021" w:type="dxa"/>
            <w:vMerge/>
            <w:vAlign w:val="center"/>
          </w:tcPr>
          <w:p w14:paraId="3C41CA44" w14:textId="0FEF341D" w:rsidR="00A03EF2" w:rsidRPr="005F2477" w:rsidRDefault="00A03EF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C4E4E" w:rsidRPr="005F2477" w14:paraId="56F9EAA2" w14:textId="77777777" w:rsidTr="00746CF2">
        <w:trPr>
          <w:jc w:val="center"/>
        </w:trPr>
        <w:tc>
          <w:tcPr>
            <w:tcW w:w="1710" w:type="dxa"/>
            <w:vAlign w:val="center"/>
          </w:tcPr>
          <w:p w14:paraId="1AC4FDA8" w14:textId="355B2D41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max</w:t>
            </w:r>
          </w:p>
        </w:tc>
        <w:tc>
          <w:tcPr>
            <w:tcW w:w="2430" w:type="dxa"/>
            <w:vAlign w:val="center"/>
          </w:tcPr>
          <w:p w14:paraId="1243D5A6" w14:textId="191EB356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550 W</w:t>
            </w:r>
          </w:p>
        </w:tc>
        <w:tc>
          <w:tcPr>
            <w:tcW w:w="3021" w:type="dxa"/>
            <w:vMerge w:val="restart"/>
            <w:vAlign w:val="center"/>
          </w:tcPr>
          <w:p w14:paraId="4F67FCF2" w14:textId="4913F22F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ET-M772BH550WW/WB 550W</w:t>
            </w:r>
          </w:p>
        </w:tc>
      </w:tr>
      <w:tr w:rsidR="008C4E4E" w:rsidRPr="005F2477" w14:paraId="3279BEAB" w14:textId="77777777" w:rsidTr="00746CF2">
        <w:trPr>
          <w:jc w:val="center"/>
        </w:trPr>
        <w:tc>
          <w:tcPr>
            <w:tcW w:w="1710" w:type="dxa"/>
            <w:vAlign w:val="center"/>
          </w:tcPr>
          <w:p w14:paraId="5CCBED0F" w14:textId="05E3D4CF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Module Efficiency</w:t>
            </w:r>
          </w:p>
        </w:tc>
        <w:tc>
          <w:tcPr>
            <w:tcW w:w="2430" w:type="dxa"/>
            <w:vAlign w:val="center"/>
          </w:tcPr>
          <w:p w14:paraId="16522EB2" w14:textId="5EC0A903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1.5%</w:t>
            </w:r>
          </w:p>
        </w:tc>
        <w:tc>
          <w:tcPr>
            <w:tcW w:w="3021" w:type="dxa"/>
            <w:vMerge/>
            <w:vAlign w:val="center"/>
          </w:tcPr>
          <w:p w14:paraId="69D618C3" w14:textId="197402A4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C4E4E" w:rsidRPr="005F2477" w14:paraId="0C748E38" w14:textId="77777777" w:rsidTr="00746CF2">
        <w:trPr>
          <w:jc w:val="center"/>
        </w:trPr>
        <w:tc>
          <w:tcPr>
            <w:tcW w:w="1710" w:type="dxa"/>
            <w:vAlign w:val="center"/>
          </w:tcPr>
          <w:p w14:paraId="394CDAE3" w14:textId="0FB4DD87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max Temperature Coefficient</w:t>
            </w:r>
          </w:p>
        </w:tc>
        <w:tc>
          <w:tcPr>
            <w:tcW w:w="2430" w:type="dxa"/>
            <w:vAlign w:val="center"/>
          </w:tcPr>
          <w:p w14:paraId="547608F6" w14:textId="28A33858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-0.340 %/°C</w:t>
            </w:r>
          </w:p>
        </w:tc>
        <w:tc>
          <w:tcPr>
            <w:tcW w:w="3021" w:type="dxa"/>
            <w:vMerge/>
            <w:vAlign w:val="center"/>
          </w:tcPr>
          <w:p w14:paraId="4F429EAE" w14:textId="4406D098" w:rsidR="008C4E4E" w:rsidRPr="005F2477" w:rsidRDefault="008C4E4E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3756D" w:rsidRPr="005F2477" w14:paraId="7BB43FB7" w14:textId="77777777" w:rsidTr="00746CF2">
        <w:trPr>
          <w:jc w:val="center"/>
        </w:trPr>
        <w:tc>
          <w:tcPr>
            <w:tcW w:w="1710" w:type="dxa"/>
            <w:vAlign w:val="center"/>
          </w:tcPr>
          <w:p w14:paraId="28EC6C9B" w14:textId="1067B389" w:rsidR="0053756D" w:rsidRPr="005F2477" w:rsidRDefault="005A1E2C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Operation period</w:t>
            </w:r>
          </w:p>
        </w:tc>
        <w:tc>
          <w:tcPr>
            <w:tcW w:w="2430" w:type="dxa"/>
            <w:vAlign w:val="center"/>
          </w:tcPr>
          <w:p w14:paraId="110F3C38" w14:textId="4CA82122" w:rsidR="0053756D" w:rsidRPr="005F2477" w:rsidRDefault="005A1E2C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5 years</w:t>
            </w:r>
          </w:p>
        </w:tc>
        <w:tc>
          <w:tcPr>
            <w:tcW w:w="3021" w:type="dxa"/>
            <w:vAlign w:val="center"/>
          </w:tcPr>
          <w:p w14:paraId="1085F5E1" w14:textId="4EFEAAA9" w:rsidR="0053756D" w:rsidRPr="005F2477" w:rsidRDefault="0053756D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76F22" w:rsidRPr="005F2477" w14:paraId="7954B8B4" w14:textId="77777777" w:rsidTr="00746CF2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6858C3" w14:textId="755F5A4B" w:rsidR="00176F22" w:rsidRPr="005F2477" w:rsidRDefault="00176F2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Dimension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82220B6" w14:textId="7A036A9E" w:rsidR="00176F22" w:rsidRPr="005F2477" w:rsidRDefault="00176F2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274 × 1134 × 35 mm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404DA0F0" w14:textId="6617F30B" w:rsidR="00176F22" w:rsidRPr="005F2477" w:rsidRDefault="00176F22" w:rsidP="00746CF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Horizontal Installation</w:t>
            </w:r>
          </w:p>
        </w:tc>
      </w:tr>
    </w:tbl>
    <w:p w14:paraId="30AA206C" w14:textId="77777777" w:rsidR="002A0F58" w:rsidRPr="005F2477" w:rsidRDefault="00041F61" w:rsidP="002A0F58">
      <w:pPr>
        <w:keepNext/>
        <w:spacing w:before="240"/>
        <w:jc w:val="center"/>
      </w:pPr>
      <w:r w:rsidRPr="005F2477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010E0F08" wp14:editId="785B11A9">
            <wp:extent cx="2650988" cy="2195065"/>
            <wp:effectExtent l="0" t="0" r="0" b="0"/>
            <wp:docPr id="887172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172375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0988" cy="21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E3E17" w14:textId="2DE9550D" w:rsidR="00356E93" w:rsidRPr="00BB2A27" w:rsidRDefault="002A0F58" w:rsidP="00BB2A27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Figure </w: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Figure \* ARABIC </w:instrTex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2</w:t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Schematics of FPV system's installation.</w:t>
      </w:r>
    </w:p>
    <w:p w14:paraId="5FEB051A" w14:textId="6977F4FB" w:rsidR="00BF3BFB" w:rsidRPr="005F2477" w:rsidRDefault="00BF3BFB" w:rsidP="00D74644">
      <w:pPr>
        <w:pStyle w:val="ListParagraph"/>
        <w:numPr>
          <w:ilvl w:val="0"/>
          <w:numId w:val="2"/>
        </w:numPr>
        <w:spacing w:before="240"/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t xml:space="preserve">Techno-Economic </w:t>
      </w:r>
      <w:r w:rsidR="00207163" w:rsidRPr="005F2477">
        <w:rPr>
          <w:rFonts w:asciiTheme="majorBidi" w:hAnsiTheme="majorBidi" w:cstheme="majorBidi"/>
          <w:b/>
          <w:bCs/>
        </w:rPr>
        <w:t>P</w:t>
      </w:r>
      <w:r w:rsidR="00207F12" w:rsidRPr="005F2477">
        <w:rPr>
          <w:rFonts w:asciiTheme="majorBidi" w:hAnsiTheme="majorBidi" w:cstheme="majorBidi"/>
          <w:b/>
          <w:bCs/>
        </w:rPr>
        <w:t>arameters</w:t>
      </w:r>
    </w:p>
    <w:p w14:paraId="200E7069" w14:textId="6D1F97C2" w:rsidR="00C95CDC" w:rsidRPr="005F2477" w:rsidRDefault="00C95CDC" w:rsidP="00C95CDC">
      <w:pPr>
        <w:pStyle w:val="Caption"/>
        <w:keepNext/>
        <w:spacing w:before="240"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4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The techno-economic factors of applied secondary treatment technologies for sewage treatment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begin">
          <w:fldData xml:space="preserve">PEVuZE5vdGU+PENpdGU+PEF1dGhvcj5Nb2xpbm9zLVNlbmFudGU8L0F1dGhvcj48WWVhcj4yMDEy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</w:fldData>
        </w:fldChar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 </w:instrText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begin">
          <w:fldData xml:space="preserve">PEVuZE5vdGU+PENpdGU+PEF1dGhvcj5Nb2xpbm9zLVNlbmFudGU8L0F1dGhvcj48WWVhcj4yMDEy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</w:fldData>
        </w:fldChar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.DATA </w:instrText>
      </w:r>
      <w:r w:rsidR="00AE5E4C">
        <w:rPr>
          <w:rFonts w:asciiTheme="majorBidi" w:hAnsiTheme="majorBidi" w:cstheme="majorBidi"/>
          <w:i w:val="0"/>
          <w:iCs w:val="0"/>
          <w:color w:val="auto"/>
        </w:rPr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i w:val="0"/>
          <w:iCs w:val="0"/>
          <w:color w:val="auto"/>
        </w:rPr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539A5" w:rsidRPr="007539A5">
        <w:rPr>
          <w:rFonts w:asciiTheme="majorBidi" w:hAnsiTheme="majorBidi" w:cstheme="majorBidi"/>
          <w:i w:val="0"/>
          <w:iCs w:val="0"/>
          <w:noProof/>
          <w:color w:val="auto"/>
          <w:vertAlign w:val="superscript"/>
        </w:rPr>
        <w:t>2,3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"/>
        <w:tblW w:w="110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4905"/>
        <w:gridCol w:w="1187"/>
        <w:gridCol w:w="1304"/>
        <w:gridCol w:w="2610"/>
      </w:tblGrid>
      <w:tr w:rsidR="002D2C7C" w:rsidRPr="005F2477" w14:paraId="5CDDABD7" w14:textId="77777777" w:rsidTr="005200A2">
        <w:trPr>
          <w:jc w:val="center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C992" w14:textId="2853FA76" w:rsidR="002D2C7C" w:rsidRPr="005F2477" w:rsidRDefault="002D2C7C" w:rsidP="00C749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econdary Technology</w:t>
            </w:r>
          </w:p>
        </w:tc>
        <w:tc>
          <w:tcPr>
            <w:tcW w:w="4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B9D0" w14:textId="0ADEADCF" w:rsidR="002D2C7C" w:rsidRPr="005F2477" w:rsidRDefault="002D2C7C" w:rsidP="00C749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Definitio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53E28" w14:textId="77777777" w:rsidR="00E559FC" w:rsidRPr="005F2477" w:rsidRDefault="002D2C7C" w:rsidP="006179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Energy </w:t>
            </w:r>
          </w:p>
          <w:p w14:paraId="27D767D9" w14:textId="50269EC1" w:rsidR="002D2C7C" w:rsidRPr="005F2477" w:rsidRDefault="0064086D" w:rsidP="006179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nsumption</w:t>
            </w:r>
          </w:p>
          <w:p w14:paraId="504C16AB" w14:textId="361CB2FB" w:rsidR="0064086D" w:rsidRPr="005F2477" w:rsidRDefault="0064086D" w:rsidP="006179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61795C" w:rsidRPr="005F2477">
              <w:rPr>
                <w:rFonts w:asciiTheme="majorBidi" w:hAnsiTheme="majorBidi" w:cstheme="majorBidi"/>
                <w:sz w:val="18"/>
                <w:szCs w:val="18"/>
              </w:rPr>
              <w:t>kWh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/m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AB2E" w14:textId="763AFEC1" w:rsidR="002D2C7C" w:rsidRPr="005F2477" w:rsidRDefault="002D2C7C" w:rsidP="00C749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Contaminants Removal </w:t>
            </w:r>
          </w:p>
          <w:p w14:paraId="1637225A" w14:textId="01E98C2F" w:rsidR="002D2C7C" w:rsidRPr="005F2477" w:rsidRDefault="002D2C7C" w:rsidP="00C749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728A2" w14:textId="5DF734BA" w:rsidR="002D2C7C" w:rsidRPr="005F2477" w:rsidRDefault="002D2C7C" w:rsidP="00C749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ssociated Costs</w:t>
            </w:r>
          </w:p>
          <w:p w14:paraId="5C2D9C9A" w14:textId="29901CB1" w:rsidR="002D2C7C" w:rsidRPr="005F2477" w:rsidRDefault="002D2C7C" w:rsidP="00C749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€/</w:t>
            </w:r>
            <w:proofErr w:type="spellStart"/>
            <w:r w:rsidRPr="005F2477">
              <w:rPr>
                <w:rFonts w:asciiTheme="majorBidi" w:hAnsiTheme="majorBidi" w:cstheme="majorBidi"/>
                <w:sz w:val="18"/>
                <w:szCs w:val="18"/>
              </w:rPr>
              <w:t>p.e.</w:t>
            </w:r>
            <w:proofErr w:type="spellEnd"/>
            <w:r w:rsidRPr="005F247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2D2C7C" w:rsidRPr="005F2477" w14:paraId="4B55EC8A" w14:textId="77777777" w:rsidTr="005200A2">
        <w:trPr>
          <w:jc w:val="center"/>
        </w:trPr>
        <w:tc>
          <w:tcPr>
            <w:tcW w:w="1064" w:type="dxa"/>
            <w:tcBorders>
              <w:top w:val="single" w:sz="4" w:space="0" w:color="auto"/>
            </w:tcBorders>
          </w:tcPr>
          <w:p w14:paraId="2423E29A" w14:textId="7777777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ond System</w:t>
            </w:r>
          </w:p>
          <w:p w14:paraId="3F164686" w14:textId="4FBD16E3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PS)</w:t>
            </w:r>
          </w:p>
        </w:tc>
        <w:tc>
          <w:tcPr>
            <w:tcW w:w="4905" w:type="dxa"/>
            <w:tcBorders>
              <w:top w:val="single" w:sz="4" w:space="0" w:color="auto"/>
            </w:tcBorders>
          </w:tcPr>
          <w:p w14:paraId="549C6057" w14:textId="7CFA9CA7" w:rsidR="002D2C7C" w:rsidRPr="005F2477" w:rsidRDefault="002D2C7C" w:rsidP="006179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Artificial man-made lagoons in which wastewater is treated by natural occurring processes and the influence of solar light, wind, microorganisms, and algae. 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3AAC6436" w14:textId="7744612C" w:rsidR="002D2C7C" w:rsidRPr="005F2477" w:rsidRDefault="00783753" w:rsidP="003B13B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B156A7B" w14:textId="4DF7E8D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: 20-40</w:t>
            </w:r>
          </w:p>
          <w:p w14:paraId="633A0197" w14:textId="52DFC37F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: 60-70</w:t>
            </w:r>
          </w:p>
          <w:p w14:paraId="1EBB487D" w14:textId="7777777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D: 60-96</w:t>
            </w:r>
          </w:p>
          <w:p w14:paraId="0E28C565" w14:textId="72AF8720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S: 50-9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CF7EA10" w14:textId="76C8F9FB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O&amp;MC: y =5.543x+3,127.5</w:t>
            </w:r>
          </w:p>
          <w:p w14:paraId="4D297AB9" w14:textId="2AFD7BA5" w:rsidR="002D2C7C" w:rsidRPr="005F2477" w:rsidRDefault="002D2C7C" w:rsidP="000215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=0.991)</w:t>
            </w:r>
          </w:p>
        </w:tc>
      </w:tr>
      <w:tr w:rsidR="002D2C7C" w:rsidRPr="005F2477" w14:paraId="67AC6321" w14:textId="77777777" w:rsidTr="005200A2">
        <w:trPr>
          <w:jc w:val="center"/>
        </w:trPr>
        <w:tc>
          <w:tcPr>
            <w:tcW w:w="1064" w:type="dxa"/>
          </w:tcPr>
          <w:p w14:paraId="55A7F8D6" w14:textId="7777777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Trickling Filter</w:t>
            </w:r>
          </w:p>
          <w:p w14:paraId="3578D5D0" w14:textId="74EA255B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TF)</w:t>
            </w:r>
          </w:p>
        </w:tc>
        <w:tc>
          <w:tcPr>
            <w:tcW w:w="4905" w:type="dxa"/>
          </w:tcPr>
          <w:p w14:paraId="77AF6067" w14:textId="7341E2E6" w:rsidR="002D2C7C" w:rsidRPr="005F2477" w:rsidRDefault="002D2C7C" w:rsidP="006179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A fixed bed over which sewage flows downward developing a layer of microbial slime (biofilm), covering the bed of media.</w:t>
            </w:r>
          </w:p>
        </w:tc>
        <w:tc>
          <w:tcPr>
            <w:tcW w:w="1187" w:type="dxa"/>
            <w:vAlign w:val="center"/>
          </w:tcPr>
          <w:p w14:paraId="351072E5" w14:textId="71EAF2E1" w:rsidR="002D2C7C" w:rsidRPr="005F2477" w:rsidRDefault="00783753" w:rsidP="003B13B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1304" w:type="dxa"/>
          </w:tcPr>
          <w:p w14:paraId="0AB2E697" w14:textId="2C14CD30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: 35-50</w:t>
            </w:r>
          </w:p>
          <w:p w14:paraId="0C44E256" w14:textId="4632CE46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: 35-55</w:t>
            </w:r>
          </w:p>
          <w:p w14:paraId="49ABA88D" w14:textId="51D45538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D: 75-90</w:t>
            </w:r>
          </w:p>
          <w:p w14:paraId="1E125970" w14:textId="596E029C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S: 50-90</w:t>
            </w:r>
          </w:p>
        </w:tc>
        <w:tc>
          <w:tcPr>
            <w:tcW w:w="2610" w:type="dxa"/>
          </w:tcPr>
          <w:p w14:paraId="35AF7E59" w14:textId="36E0809E" w:rsidR="002D2C7C" w:rsidRPr="005F2477" w:rsidRDefault="002D2C7C" w:rsidP="00221F2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O&amp;MC: y =13.504x+6,030.0</w:t>
            </w:r>
          </w:p>
          <w:p w14:paraId="40FDE7A4" w14:textId="1C2B9811" w:rsidR="002D2C7C" w:rsidRPr="005F2477" w:rsidRDefault="002D2C7C" w:rsidP="00221F2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=0.998)</w:t>
            </w:r>
          </w:p>
        </w:tc>
      </w:tr>
      <w:tr w:rsidR="002D2C7C" w:rsidRPr="005F2477" w14:paraId="5C77D79A" w14:textId="77777777" w:rsidTr="005200A2">
        <w:trPr>
          <w:jc w:val="center"/>
        </w:trPr>
        <w:tc>
          <w:tcPr>
            <w:tcW w:w="1064" w:type="dxa"/>
          </w:tcPr>
          <w:p w14:paraId="60AEB896" w14:textId="7777777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Rotating Biological Contactors</w:t>
            </w:r>
          </w:p>
          <w:p w14:paraId="47ACF0C8" w14:textId="7216685D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RBC)</w:t>
            </w:r>
          </w:p>
        </w:tc>
        <w:tc>
          <w:tcPr>
            <w:tcW w:w="4905" w:type="dxa"/>
          </w:tcPr>
          <w:p w14:paraId="509E0B30" w14:textId="31A6035C" w:rsidR="002D2C7C" w:rsidRPr="005F2477" w:rsidRDefault="002D2C7C" w:rsidP="006179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Large disk with radial and concentric passages slowly rotating. The alternate exposure to oxygen/sewage promotes the development of a thin layer of biomass.</w:t>
            </w:r>
          </w:p>
        </w:tc>
        <w:tc>
          <w:tcPr>
            <w:tcW w:w="1187" w:type="dxa"/>
            <w:vAlign w:val="center"/>
          </w:tcPr>
          <w:p w14:paraId="24A1ED22" w14:textId="664E3525" w:rsidR="002D2C7C" w:rsidRPr="005F2477" w:rsidRDefault="004B50AC" w:rsidP="003B13B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304" w:type="dxa"/>
          </w:tcPr>
          <w:p w14:paraId="15E2C1F4" w14:textId="19A9DD77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: 20-80</w:t>
            </w:r>
          </w:p>
          <w:p w14:paraId="37376038" w14:textId="4914F0D6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: 10-30</w:t>
            </w:r>
          </w:p>
          <w:p w14:paraId="62730F1F" w14:textId="2095FEAF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D: 70-93</w:t>
            </w:r>
          </w:p>
          <w:p w14:paraId="5A2004CE" w14:textId="47E85D3D" w:rsidR="002D2C7C" w:rsidRPr="005F2477" w:rsidRDefault="002D2C7C" w:rsidP="008E4CA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S: 75-98</w:t>
            </w:r>
          </w:p>
        </w:tc>
        <w:tc>
          <w:tcPr>
            <w:tcW w:w="2610" w:type="dxa"/>
          </w:tcPr>
          <w:p w14:paraId="5E7DC08E" w14:textId="4405DFE9" w:rsidR="002D2C7C" w:rsidRPr="005F2477" w:rsidRDefault="002D2C7C" w:rsidP="00E8003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O&amp;MC: y = 313.4x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0.435</w:t>
            </w:r>
          </w:p>
          <w:p w14:paraId="196540E9" w14:textId="782E26AC" w:rsidR="002D2C7C" w:rsidRPr="005F2477" w:rsidRDefault="002D2C7C" w:rsidP="00E8003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=0.994)</w:t>
            </w:r>
          </w:p>
        </w:tc>
      </w:tr>
      <w:tr w:rsidR="002D2C7C" w:rsidRPr="005F2477" w14:paraId="195172A1" w14:textId="77777777" w:rsidTr="005200A2">
        <w:trPr>
          <w:jc w:val="center"/>
        </w:trPr>
        <w:tc>
          <w:tcPr>
            <w:tcW w:w="1064" w:type="dxa"/>
          </w:tcPr>
          <w:p w14:paraId="4384670E" w14:textId="7777777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Membrane Bioreactor</w:t>
            </w:r>
          </w:p>
          <w:p w14:paraId="7C97082E" w14:textId="65D1FA83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MBR)</w:t>
            </w:r>
          </w:p>
        </w:tc>
        <w:tc>
          <w:tcPr>
            <w:tcW w:w="4905" w:type="dxa"/>
          </w:tcPr>
          <w:p w14:paraId="4921D9BA" w14:textId="355BFAEE" w:rsidR="002D2C7C" w:rsidRPr="005F2477" w:rsidRDefault="002D2C7C" w:rsidP="006179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mbination of the conventional activated sludge process with a membrane filtration step.</w:t>
            </w:r>
          </w:p>
        </w:tc>
        <w:tc>
          <w:tcPr>
            <w:tcW w:w="1187" w:type="dxa"/>
            <w:vAlign w:val="center"/>
          </w:tcPr>
          <w:p w14:paraId="26E71F64" w14:textId="4689CFCB" w:rsidR="002D2C7C" w:rsidRPr="005F2477" w:rsidRDefault="004B50AC" w:rsidP="003B13B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304" w:type="dxa"/>
          </w:tcPr>
          <w:p w14:paraId="384DD636" w14:textId="0475666D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: 50-90</w:t>
            </w:r>
          </w:p>
          <w:p w14:paraId="1D1FA26C" w14:textId="5134E237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: 20-70</w:t>
            </w:r>
          </w:p>
          <w:p w14:paraId="61A6C3AD" w14:textId="47318F95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D: 70-90</w:t>
            </w:r>
          </w:p>
          <w:p w14:paraId="32AA88B7" w14:textId="375FBD03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S: 85-99</w:t>
            </w:r>
          </w:p>
        </w:tc>
        <w:tc>
          <w:tcPr>
            <w:tcW w:w="2610" w:type="dxa"/>
          </w:tcPr>
          <w:p w14:paraId="6572BE29" w14:textId="3A217E67" w:rsidR="002D2C7C" w:rsidRPr="005F2477" w:rsidRDefault="002D2C7C" w:rsidP="001F104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O&amp;MC: y =30.150x+13,542</w:t>
            </w:r>
          </w:p>
          <w:p w14:paraId="534BADA5" w14:textId="7DF60B8C" w:rsidR="002D2C7C" w:rsidRPr="005F2477" w:rsidRDefault="002D2C7C" w:rsidP="001F104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=0.985)</w:t>
            </w:r>
          </w:p>
        </w:tc>
      </w:tr>
      <w:tr w:rsidR="002D2C7C" w:rsidRPr="005F2477" w14:paraId="498F1C6A" w14:textId="77777777" w:rsidTr="005200A2">
        <w:trPr>
          <w:jc w:val="center"/>
        </w:trPr>
        <w:tc>
          <w:tcPr>
            <w:tcW w:w="1064" w:type="dxa"/>
            <w:tcBorders>
              <w:bottom w:val="single" w:sz="4" w:space="0" w:color="auto"/>
            </w:tcBorders>
          </w:tcPr>
          <w:p w14:paraId="1286ACD1" w14:textId="77777777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equencing Batch Reactor</w:t>
            </w:r>
          </w:p>
          <w:p w14:paraId="75F66C27" w14:textId="4F15CDD8" w:rsidR="002D2C7C" w:rsidRPr="005F2477" w:rsidRDefault="002D2C7C" w:rsidP="00BF3B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SBR)</w:t>
            </w:r>
          </w:p>
        </w:tc>
        <w:tc>
          <w:tcPr>
            <w:tcW w:w="4905" w:type="dxa"/>
            <w:tcBorders>
              <w:bottom w:val="single" w:sz="4" w:space="0" w:color="auto"/>
            </w:tcBorders>
          </w:tcPr>
          <w:p w14:paraId="09A005FD" w14:textId="169FE036" w:rsidR="002D2C7C" w:rsidRPr="005F2477" w:rsidRDefault="002D2C7C" w:rsidP="006179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Fill-and-draw activated sludge system where all the operations (fill, react, settle, and draw) are achieved in a single batch reactor. 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89CDD1A" w14:textId="1D5D84B5" w:rsidR="002D2C7C" w:rsidRPr="005F2477" w:rsidRDefault="00783753" w:rsidP="003B13B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92D33D6" w14:textId="57DF9D28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: 55-90</w:t>
            </w:r>
          </w:p>
          <w:p w14:paraId="362A71AF" w14:textId="7A66A232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P: 25-70</w:t>
            </w:r>
          </w:p>
          <w:p w14:paraId="1558115B" w14:textId="0402CCAD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D: 70-90</w:t>
            </w:r>
          </w:p>
          <w:p w14:paraId="5B126B16" w14:textId="66542C87" w:rsidR="002D2C7C" w:rsidRPr="005F2477" w:rsidRDefault="002D2C7C" w:rsidP="00C749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S: 85-99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2CF84D1" w14:textId="10114E18" w:rsidR="002D2C7C" w:rsidRPr="005F2477" w:rsidRDefault="002D2C7C" w:rsidP="00855A4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O&amp;MC: y =309.4x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0.389</w:t>
            </w:r>
          </w:p>
          <w:p w14:paraId="6CA32353" w14:textId="6953F8E4" w:rsidR="002D2C7C" w:rsidRPr="005F2477" w:rsidRDefault="002D2C7C" w:rsidP="00855A4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(R</w:t>
            </w:r>
            <w:r w:rsidRPr="005F2477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5F2477">
              <w:rPr>
                <w:rFonts w:asciiTheme="majorBidi" w:hAnsiTheme="majorBidi" w:cstheme="majorBidi"/>
                <w:sz w:val="18"/>
                <w:szCs w:val="18"/>
              </w:rPr>
              <w:t>=0.950)</w:t>
            </w:r>
          </w:p>
        </w:tc>
      </w:tr>
    </w:tbl>
    <w:p w14:paraId="42BA61FF" w14:textId="61200007" w:rsidR="00BB2A27" w:rsidRDefault="00BB2A27">
      <w:pPr>
        <w:rPr>
          <w:rFonts w:asciiTheme="majorBidi" w:hAnsiTheme="majorBidi" w:cstheme="majorBidi"/>
          <w:b/>
          <w:bCs/>
        </w:rPr>
      </w:pPr>
    </w:p>
    <w:p w14:paraId="23ADFD63" w14:textId="77777777" w:rsidR="00BB2A27" w:rsidRDefault="00BB2A2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7F0D742" w14:textId="6AC45EF5" w:rsidR="00D61158" w:rsidRDefault="00D61158" w:rsidP="00D74644">
      <w:pPr>
        <w:pStyle w:val="ListParagraph"/>
        <w:numPr>
          <w:ilvl w:val="0"/>
          <w:numId w:val="2"/>
        </w:numPr>
        <w:spacing w:before="240"/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lastRenderedPageBreak/>
        <w:t>Cost Updating</w:t>
      </w:r>
    </w:p>
    <w:p w14:paraId="033C1E3C" w14:textId="49A4B0B3" w:rsidR="00144C19" w:rsidRPr="00D74644" w:rsidRDefault="00A537C6" w:rsidP="00D7464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</w:rPr>
      </w:pPr>
      <w:r w:rsidRPr="00D74644">
        <w:rPr>
          <w:rFonts w:asciiTheme="majorBidi" w:hAnsiTheme="majorBidi" w:cstheme="majorBidi"/>
          <w:b/>
          <w:bCs/>
        </w:rPr>
        <w:t>Cost Updating for FPV Systems</w:t>
      </w:r>
    </w:p>
    <w:p w14:paraId="4952C160" w14:textId="0490CBFA" w:rsidR="00DF3A4C" w:rsidRDefault="00DF3A4C" w:rsidP="00AE5E4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DF3A4C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Pr="00DF3A4C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DF3A4C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Pr="00DF3A4C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5</w:t>
      </w:r>
      <w:r w:rsidRPr="00DF3A4C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DF3A4C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DF3A4C">
        <w:rPr>
          <w:rFonts w:asciiTheme="majorBidi" w:hAnsiTheme="majorBidi" w:cstheme="majorBidi"/>
          <w:i w:val="0"/>
          <w:iCs w:val="0"/>
          <w:color w:val="auto"/>
        </w:rPr>
        <w:t xml:space="preserve"> Cost breakdown and details of FPV systems</w:t>
      </w:r>
      <w:r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 &lt;EndNote&gt;&lt;Cite&gt;&lt;Author&gt;Ramasamy&lt;/Author&gt;&lt;Year&gt;2021&lt;/Year&gt;&lt;RecNum&gt;438&lt;/RecNum&gt;&lt;DisplayText&gt;&lt;style face="superscript"&gt;4&lt;/style&gt;&lt;/DisplayText&gt;&lt;record&gt;&lt;rec-number&gt;438&lt;/rec-number&gt;&lt;foreign-keys&gt;&lt;key app="EN" db-id="fww9zeaf7zpsdbeaxf65xt0odw5zz9tae225" timestamp="1743556176"&gt;438&lt;/key&gt;&lt;/foreign-keys&gt;&lt;ref-type name="Report"&gt;27&lt;/ref-type&gt;&lt;contributors&gt;&lt;authors&gt;&lt;author&gt;Ramasamy, Vignesh&lt;/author&gt;&lt;author&gt;Margolis, Robert&lt;/author&gt;&lt;/authors&gt;&lt;/contributors&gt;&lt;titles&gt;&lt;title&gt;Floating photovoltaic system cost benchmark: Q1 2021 installations on artificial water bodies&lt;/title&gt;&lt;/titles&gt;&lt;dates&gt;&lt;year&gt;2021&lt;/year&gt;&lt;/dates&gt;&lt;publisher&gt;National Renewable Energy Lab.(NREL), Golden, CO (United States)&lt;/publisher&gt;&lt;urls&gt;&lt;/urls&gt;&lt;/record&gt;&lt;/Cite&gt;&lt;/EndNote&gt;</w:instrText>
      </w:r>
      <w:r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539A5" w:rsidRPr="007539A5">
        <w:rPr>
          <w:rFonts w:asciiTheme="majorBidi" w:hAnsiTheme="majorBidi" w:cstheme="majorBidi"/>
          <w:i w:val="0"/>
          <w:iCs w:val="0"/>
          <w:noProof/>
          <w:color w:val="auto"/>
          <w:vertAlign w:val="superscript"/>
        </w:rPr>
        <w:t>4</w:t>
      </w:r>
      <w:r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="00941B7E">
        <w:rPr>
          <w:rFonts w:asciiTheme="majorBidi" w:hAnsiTheme="majorBidi" w:cstheme="majorBidi"/>
          <w:i w:val="0"/>
          <w:iCs w:val="0"/>
          <w:color w:val="auto"/>
        </w:rPr>
        <w:t xml:space="preserve"> and corresponding </w:t>
      </w:r>
      <w:r w:rsidR="00AE5E4C">
        <w:rPr>
          <w:rFonts w:asciiTheme="majorBidi" w:hAnsiTheme="majorBidi" w:cstheme="majorBidi"/>
          <w:i w:val="0"/>
          <w:iCs w:val="0"/>
          <w:color w:val="auto"/>
        </w:rPr>
        <w:t>c</w:t>
      </w:r>
      <w:r w:rsidR="00AE5E4C" w:rsidRPr="00DF3A4C">
        <w:rPr>
          <w:rFonts w:asciiTheme="majorBidi" w:hAnsiTheme="majorBidi" w:cstheme="majorBidi"/>
          <w:i w:val="0"/>
          <w:iCs w:val="0"/>
          <w:color w:val="auto"/>
        </w:rPr>
        <w:t>ost updating factors for FPV system components</w:t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 &lt;EndNote&gt;&lt;Cite&gt;&lt;Author&gt;Kumar&lt;/Author&gt;&lt;Year&gt;2023&lt;/Year&gt;&lt;RecNum&gt;268&lt;/RecNum&gt;&lt;DisplayText&gt;&lt;style face="superscript"&gt;5&lt;/style&gt;&lt;/DisplayText&gt;&lt;record&gt;&lt;rec-number&gt;268&lt;/rec-number&gt;&lt;foreign-keys&gt;&lt;key app="EN" db-id="fww9zeaf7zpsdbeaxf65xt0odw5zz9tae225" timestamp="1703096070"&gt;268&lt;/key&gt;&lt;/foreign-keys&gt;&lt;ref-type name="Report"&gt;27&lt;/ref-type&gt;&lt;contributors&gt;&lt;authors&gt;&lt;author&gt;Gajendra Kumar&lt;/author&gt;&lt;/authors&gt;&lt;tertiary-authors&gt;&lt;author&gt;IHS&lt;/author&gt;&lt;/tertiary-authors&gt;&lt;/contributors&gt;&lt;titles&gt;&lt;title&gt;PEP Cost Index Update&lt;/title&gt;&lt;secondary-title&gt;Process Economics Program&lt;/secondary-title&gt;&lt;/titles&gt;&lt;pages&gt;8-15&lt;/pages&gt;&lt;volume&gt;107&lt;/volume&gt;&lt;dates&gt;&lt;year&gt;2023&lt;/year&gt;&lt;/dates&gt;&lt;pub-location&gt;USA&lt;/pub-location&gt;&lt;publisher&gt;S&amp;amp;P Global&lt;/publisher&gt;&lt;urls&gt;&lt;/urls&gt;&lt;/record&gt;&lt;/Cite&gt;&lt;/EndNote&gt;</w:instrText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AE5E4C" w:rsidRPr="007539A5">
        <w:rPr>
          <w:rFonts w:asciiTheme="majorBidi" w:hAnsiTheme="majorBidi" w:cstheme="majorBidi"/>
          <w:i w:val="0"/>
          <w:iCs w:val="0"/>
          <w:noProof/>
          <w:color w:val="auto"/>
          <w:vertAlign w:val="superscript"/>
        </w:rPr>
        <w:t>5</w:t>
      </w:r>
      <w:r w:rsidR="00AE5E4C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="00AE5E4C" w:rsidRPr="00DF3A4C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"/>
        <w:tblW w:w="9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129"/>
        <w:gridCol w:w="4554"/>
      </w:tblGrid>
      <w:tr w:rsidR="00D033F4" w:rsidRPr="0093399F" w14:paraId="1C6A5492" w14:textId="77777777" w:rsidTr="00D033F4">
        <w:trPr>
          <w:jc w:val="center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7826B" w14:textId="77777777" w:rsidR="00D033F4" w:rsidRPr="00AE5E4C" w:rsidRDefault="00D033F4" w:rsidP="00DB7D5A">
            <w:pPr>
              <w:jc w:val="center"/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 w:rsidRPr="00AE5E4C"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  <w:t>Cost Breakdowns</w:t>
            </w:r>
          </w:p>
          <w:p w14:paraId="22E2EBDC" w14:textId="77777777" w:rsidR="00D033F4" w:rsidRPr="00AE5E4C" w:rsidRDefault="00D033F4" w:rsidP="00DB7D5A">
            <w:pPr>
              <w:jc w:val="center"/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 w:rsidRPr="00AE5E4C"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  <w:t>USD/Wdc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F181B" w14:textId="3810CF19" w:rsidR="00D033F4" w:rsidRPr="00AE5E4C" w:rsidRDefault="00D033F4" w:rsidP="00DB7D5A">
            <w:pPr>
              <w:jc w:val="center"/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 w:rsidRPr="00AE5E4C"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  <w:t>2 MWdc</w:t>
            </w:r>
          </w:p>
        </w:tc>
        <w:tc>
          <w:tcPr>
            <w:tcW w:w="4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0B707" w14:textId="77777777" w:rsidR="00D033F4" w:rsidRPr="00AE5E4C" w:rsidRDefault="00D033F4" w:rsidP="00DB7D5A">
            <w:pPr>
              <w:jc w:val="center"/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 w:rsidRPr="00AE5E4C">
              <w:rPr>
                <w:rFonts w:asciiTheme="majorBidi" w:eastAsia="SimSun" w:hAnsiTheme="majorBidi" w:cstheme="majorBidi"/>
                <w:b/>
                <w:bCs/>
                <w:noProof/>
                <w:kern w:val="0"/>
                <w:sz w:val="18"/>
                <w:szCs w:val="18"/>
                <w:lang w:val="en-US"/>
                <w14:ligatures w14:val="none"/>
              </w:rPr>
              <w:t>Description</w:t>
            </w:r>
          </w:p>
        </w:tc>
      </w:tr>
      <w:tr w:rsidR="00D033F4" w:rsidRPr="0093399F" w14:paraId="01A963BC" w14:textId="77777777" w:rsidTr="00D033F4">
        <w:trPr>
          <w:trHeight w:val="215"/>
          <w:jc w:val="center"/>
        </w:trPr>
        <w:tc>
          <w:tcPr>
            <w:tcW w:w="3785" w:type="dxa"/>
            <w:tcBorders>
              <w:top w:val="single" w:sz="4" w:space="0" w:color="auto"/>
            </w:tcBorders>
            <w:vAlign w:val="center"/>
          </w:tcPr>
          <w:p w14:paraId="363B3464" w14:textId="77777777" w:rsidR="00D033F4" w:rsidRPr="000A2148" w:rsidRDefault="00D033F4" w:rsidP="00DB7D5A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Modu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855A185" w14:textId="77777777" w:rsidR="00D033F4" w:rsidRPr="000A2148" w:rsidRDefault="00D033F4" w:rsidP="00DB7D5A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4554" w:type="dxa"/>
            <w:tcBorders>
              <w:top w:val="single" w:sz="4" w:space="0" w:color="auto"/>
            </w:tcBorders>
            <w:vAlign w:val="center"/>
          </w:tcPr>
          <w:p w14:paraId="402C619C" w14:textId="77777777" w:rsidR="00D033F4" w:rsidRPr="000A2148" w:rsidRDefault="00D033F4" w:rsidP="00DB7D5A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D033F4" w:rsidRPr="0093399F" w14:paraId="17AE1742" w14:textId="77777777" w:rsidTr="00D033F4">
        <w:trPr>
          <w:jc w:val="center"/>
        </w:trPr>
        <w:tc>
          <w:tcPr>
            <w:tcW w:w="3785" w:type="dxa"/>
            <w:vAlign w:val="center"/>
          </w:tcPr>
          <w:p w14:paraId="5A63D067" w14:textId="77777777" w:rsidR="00D033F4" w:rsidRPr="000A2148" w:rsidRDefault="00D033F4" w:rsidP="00450836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Inverter</w:t>
            </w:r>
          </w:p>
        </w:tc>
        <w:tc>
          <w:tcPr>
            <w:tcW w:w="1129" w:type="dxa"/>
            <w:vAlign w:val="center"/>
          </w:tcPr>
          <w:p w14:paraId="423EE698" w14:textId="77777777" w:rsidR="00D033F4" w:rsidRPr="000A2148" w:rsidRDefault="00D033F4" w:rsidP="00450836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0.07 × 2.5</w:t>
            </w:r>
          </w:p>
        </w:tc>
        <w:tc>
          <w:tcPr>
            <w:tcW w:w="4554" w:type="dxa"/>
            <w:vAlign w:val="center"/>
          </w:tcPr>
          <w:p w14:paraId="507E4872" w14:textId="76BA9BDF" w:rsidR="00D033F4" w:rsidRPr="000A2148" w:rsidRDefault="00D033F4" w:rsidP="00450836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Replacement after 10 year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× 2.5) and considered at the first year’s CAPEX</w:t>
            </w:r>
          </w:p>
        </w:tc>
      </w:tr>
      <w:tr w:rsidR="00941B7E" w:rsidRPr="0093399F" w14:paraId="64AB7E76" w14:textId="77777777" w:rsidTr="003F3CAF">
        <w:trPr>
          <w:jc w:val="center"/>
        </w:trPr>
        <w:tc>
          <w:tcPr>
            <w:tcW w:w="3785" w:type="dxa"/>
            <w:vAlign w:val="center"/>
          </w:tcPr>
          <w:p w14:paraId="0CBF014B" w14:textId="25347142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tructural Balance of System (SBOS)</w:t>
            </w:r>
          </w:p>
        </w:tc>
        <w:tc>
          <w:tcPr>
            <w:tcW w:w="1129" w:type="dxa"/>
            <w:vAlign w:val="center"/>
          </w:tcPr>
          <w:p w14:paraId="16A14435" w14:textId="1148DEB9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4554" w:type="dxa"/>
          </w:tcPr>
          <w:p w14:paraId="15F4A004" w14:textId="4D2276B4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× 195</w:t>
            </w:r>
            <w:r w:rsidR="00AE5E4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C0CD7" w:rsidRPr="004C0CD7">
              <w:rPr>
                <w:rFonts w:asciiTheme="majorBidi" w:hAnsiTheme="majorBidi" w:cstheme="majorBidi"/>
                <w:sz w:val="18"/>
                <w:szCs w:val="18"/>
              </w:rPr>
              <w:t>South America Q4 2022</w:t>
            </w:r>
            <w:r w:rsidR="00AE5E4C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÷ 184</w:t>
            </w:r>
            <w:r w:rsidR="00AE5E4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C0CD7" w:rsidRPr="004C0CD7">
              <w:rPr>
                <w:rFonts w:asciiTheme="majorBidi" w:hAnsiTheme="majorBidi" w:cstheme="majorBidi"/>
                <w:sz w:val="18"/>
                <w:szCs w:val="18"/>
              </w:rPr>
              <w:t>Global Q4 2020</w:t>
            </w:r>
            <w:r w:rsidR="00AE5E4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41B7E" w:rsidRPr="0093399F" w14:paraId="194BBD73" w14:textId="77777777" w:rsidTr="00222B03">
        <w:trPr>
          <w:jc w:val="center"/>
        </w:trPr>
        <w:tc>
          <w:tcPr>
            <w:tcW w:w="3785" w:type="dxa"/>
            <w:vAlign w:val="center"/>
          </w:tcPr>
          <w:p w14:paraId="221F59DF" w14:textId="4ACB9918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 xml:space="preserve">Electrical Balance of System (EBOS) </w:t>
            </w:r>
          </w:p>
        </w:tc>
        <w:tc>
          <w:tcPr>
            <w:tcW w:w="1129" w:type="dxa"/>
            <w:vAlign w:val="center"/>
          </w:tcPr>
          <w:p w14:paraId="27C79428" w14:textId="36D36625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4554" w:type="dxa"/>
          </w:tcPr>
          <w:p w14:paraId="3CE0DB59" w14:textId="67CD9E7B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× 203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C0CD7" w:rsidRPr="004C0CD7">
              <w:rPr>
                <w:rFonts w:asciiTheme="majorBidi" w:hAnsiTheme="majorBidi" w:cstheme="majorBidi"/>
                <w:sz w:val="18"/>
                <w:szCs w:val="18"/>
              </w:rPr>
              <w:t>South America Q4 2022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>) 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185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C0CD7" w:rsidRPr="004C0CD7">
              <w:rPr>
                <w:rFonts w:asciiTheme="majorBidi" w:hAnsiTheme="majorBidi" w:cstheme="majorBidi"/>
                <w:sz w:val="18"/>
                <w:szCs w:val="18"/>
              </w:rPr>
              <w:t>Global Q4 2020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41B7E" w:rsidRPr="0093399F" w14:paraId="03983DE5" w14:textId="77777777" w:rsidTr="0000148A">
        <w:trPr>
          <w:jc w:val="center"/>
        </w:trPr>
        <w:tc>
          <w:tcPr>
            <w:tcW w:w="3785" w:type="dxa"/>
            <w:vAlign w:val="center"/>
          </w:tcPr>
          <w:p w14:paraId="09AFAFA2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Equipment and Installation Labor</w:t>
            </w:r>
          </w:p>
        </w:tc>
        <w:tc>
          <w:tcPr>
            <w:tcW w:w="1129" w:type="dxa"/>
            <w:vAlign w:val="center"/>
          </w:tcPr>
          <w:p w14:paraId="33F19EF0" w14:textId="45E64941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4554" w:type="dxa"/>
          </w:tcPr>
          <w:p w14:paraId="4422BC22" w14:textId="032AAAEA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× 180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C0CD7" w:rsidRPr="004C0CD7">
              <w:rPr>
                <w:rFonts w:asciiTheme="majorBidi" w:hAnsiTheme="majorBidi" w:cstheme="majorBidi"/>
                <w:sz w:val="18"/>
                <w:szCs w:val="18"/>
              </w:rPr>
              <w:t>South America Q4 2022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>) ÷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225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4C0CD7" w:rsidRPr="004C0CD7">
              <w:rPr>
                <w:rFonts w:asciiTheme="majorBidi" w:hAnsiTheme="majorBidi" w:cstheme="majorBidi"/>
                <w:sz w:val="18"/>
                <w:szCs w:val="18"/>
              </w:rPr>
              <w:t>Global Q4 2020</w:t>
            </w:r>
            <w:r w:rsidR="004C0CD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41B7E" w:rsidRPr="0093399F" w14:paraId="1720F10B" w14:textId="77777777" w:rsidTr="00D033F4">
        <w:trPr>
          <w:jc w:val="center"/>
        </w:trPr>
        <w:tc>
          <w:tcPr>
            <w:tcW w:w="3785" w:type="dxa"/>
            <w:vAlign w:val="center"/>
          </w:tcPr>
          <w:p w14:paraId="028B2FFE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 xml:space="preserve">Permitting, Inspection, Interconnection </w:t>
            </w:r>
          </w:p>
        </w:tc>
        <w:tc>
          <w:tcPr>
            <w:tcW w:w="1129" w:type="dxa"/>
            <w:vAlign w:val="center"/>
          </w:tcPr>
          <w:p w14:paraId="30BCE6C9" w14:textId="3D309336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4554" w:type="dxa"/>
            <w:vAlign w:val="center"/>
          </w:tcPr>
          <w:p w14:paraId="2CC1853B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4A4A5B54" w14:textId="77777777" w:rsidTr="00D033F4">
        <w:trPr>
          <w:jc w:val="center"/>
        </w:trPr>
        <w:tc>
          <w:tcPr>
            <w:tcW w:w="3785" w:type="dxa"/>
            <w:vAlign w:val="center"/>
          </w:tcPr>
          <w:p w14:paraId="65CBE6D8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 xml:space="preserve">Sales Tax </w:t>
            </w:r>
          </w:p>
        </w:tc>
        <w:tc>
          <w:tcPr>
            <w:tcW w:w="1129" w:type="dxa"/>
            <w:vAlign w:val="center"/>
          </w:tcPr>
          <w:p w14:paraId="5A63E0FB" w14:textId="249ABE50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4554" w:type="dxa"/>
            <w:vAlign w:val="center"/>
          </w:tcPr>
          <w:p w14:paraId="516FD4FA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59C3B422" w14:textId="77777777" w:rsidTr="00D033F4">
        <w:trPr>
          <w:jc w:val="center"/>
        </w:trPr>
        <w:tc>
          <w:tcPr>
            <w:tcW w:w="3785" w:type="dxa"/>
            <w:vAlign w:val="center"/>
          </w:tcPr>
          <w:p w14:paraId="219E7D8F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 xml:space="preserve">EPC OH&amp;P </w:t>
            </w:r>
          </w:p>
        </w:tc>
        <w:tc>
          <w:tcPr>
            <w:tcW w:w="1129" w:type="dxa"/>
            <w:vAlign w:val="center"/>
          </w:tcPr>
          <w:p w14:paraId="58439AD5" w14:textId="533540C6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4554" w:type="dxa"/>
            <w:vAlign w:val="center"/>
          </w:tcPr>
          <w:p w14:paraId="3E9E4B83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17AE60B4" w14:textId="77777777" w:rsidTr="00D033F4">
        <w:trPr>
          <w:jc w:val="center"/>
        </w:trPr>
        <w:tc>
          <w:tcPr>
            <w:tcW w:w="3785" w:type="dxa"/>
            <w:vAlign w:val="center"/>
          </w:tcPr>
          <w:p w14:paraId="43E26A7F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 xml:space="preserve">Shipping and Handling </w:t>
            </w:r>
          </w:p>
        </w:tc>
        <w:tc>
          <w:tcPr>
            <w:tcW w:w="1129" w:type="dxa"/>
            <w:vAlign w:val="center"/>
          </w:tcPr>
          <w:p w14:paraId="601C646C" w14:textId="548E4629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4554" w:type="dxa"/>
            <w:vAlign w:val="center"/>
          </w:tcPr>
          <w:p w14:paraId="511B1982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6E57F76F" w14:textId="77777777" w:rsidTr="00D033F4">
        <w:trPr>
          <w:jc w:val="center"/>
        </w:trPr>
        <w:tc>
          <w:tcPr>
            <w:tcW w:w="3785" w:type="dxa"/>
            <w:vAlign w:val="center"/>
          </w:tcPr>
          <w:p w14:paraId="17C09004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Contingency</w:t>
            </w:r>
          </w:p>
        </w:tc>
        <w:tc>
          <w:tcPr>
            <w:tcW w:w="1129" w:type="dxa"/>
            <w:vAlign w:val="center"/>
          </w:tcPr>
          <w:p w14:paraId="5161ACE3" w14:textId="2F15D55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4554" w:type="dxa"/>
            <w:vAlign w:val="center"/>
          </w:tcPr>
          <w:p w14:paraId="487C9474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1EE0790B" w14:textId="77777777" w:rsidTr="00D033F4">
        <w:trPr>
          <w:jc w:val="center"/>
        </w:trPr>
        <w:tc>
          <w:tcPr>
            <w:tcW w:w="3785" w:type="dxa"/>
            <w:vAlign w:val="center"/>
          </w:tcPr>
          <w:p w14:paraId="3FBC6099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Developer Overhead</w:t>
            </w:r>
          </w:p>
        </w:tc>
        <w:tc>
          <w:tcPr>
            <w:tcW w:w="1129" w:type="dxa"/>
            <w:vAlign w:val="center"/>
          </w:tcPr>
          <w:p w14:paraId="38D2B06A" w14:textId="79649D2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4554" w:type="dxa"/>
            <w:vAlign w:val="center"/>
          </w:tcPr>
          <w:p w14:paraId="2F6A5F8D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1BE0E717" w14:textId="77777777" w:rsidTr="00D033F4">
        <w:trPr>
          <w:trHeight w:val="243"/>
          <w:jc w:val="center"/>
        </w:trPr>
        <w:tc>
          <w:tcPr>
            <w:tcW w:w="3785" w:type="dxa"/>
            <w:vAlign w:val="center"/>
          </w:tcPr>
          <w:p w14:paraId="24906627" w14:textId="77777777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2148">
              <w:rPr>
                <w:rFonts w:asciiTheme="majorBidi" w:hAnsiTheme="majorBidi" w:cstheme="majorBidi"/>
                <w:sz w:val="18"/>
                <w:szCs w:val="18"/>
              </w:rPr>
              <w:t>Profit</w:t>
            </w:r>
          </w:p>
        </w:tc>
        <w:tc>
          <w:tcPr>
            <w:tcW w:w="1129" w:type="dxa"/>
            <w:vAlign w:val="center"/>
          </w:tcPr>
          <w:p w14:paraId="52ABA0C3" w14:textId="09693755" w:rsidR="00941B7E" w:rsidRPr="000A2148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4554" w:type="dxa"/>
            <w:vAlign w:val="center"/>
          </w:tcPr>
          <w:p w14:paraId="363B4C0A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256FE3FD" w14:textId="77777777" w:rsidTr="00D033F4">
        <w:trPr>
          <w:jc w:val="center"/>
        </w:trPr>
        <w:tc>
          <w:tcPr>
            <w:tcW w:w="3785" w:type="dxa"/>
            <w:vAlign w:val="center"/>
          </w:tcPr>
          <w:p w14:paraId="1E0E0D76" w14:textId="77777777" w:rsidR="00941B7E" w:rsidRPr="007F00D6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F00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129" w:type="dxa"/>
            <w:vAlign w:val="center"/>
          </w:tcPr>
          <w:p w14:paraId="1C2732DF" w14:textId="1B89D550" w:rsidR="00941B7E" w:rsidRPr="007F00D6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F00D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</w:t>
            </w:r>
            <w:r w:rsidR="00A1519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4554" w:type="dxa"/>
            <w:vAlign w:val="center"/>
          </w:tcPr>
          <w:p w14:paraId="30BEDEA3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941B7E" w:rsidRPr="0093399F" w14:paraId="3AF3495C" w14:textId="77777777" w:rsidTr="00D033F4">
        <w:trPr>
          <w:jc w:val="center"/>
        </w:trPr>
        <w:tc>
          <w:tcPr>
            <w:tcW w:w="3785" w:type="dxa"/>
            <w:tcBorders>
              <w:bottom w:val="single" w:sz="4" w:space="0" w:color="auto"/>
            </w:tcBorders>
            <w:vAlign w:val="center"/>
          </w:tcPr>
          <w:p w14:paraId="29A861E5" w14:textId="397ED124" w:rsidR="00941B7E" w:rsidRPr="007F00D6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peration and Maintenanc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BC05274" w14:textId="0232CAC0" w:rsidR="00941B7E" w:rsidRPr="007F00D6" w:rsidRDefault="00941B7E" w:rsidP="00941B7E">
            <w:pPr>
              <w:pStyle w:val="tablecopy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4554" w:type="dxa"/>
            <w:tcBorders>
              <w:bottom w:val="single" w:sz="4" w:space="0" w:color="auto"/>
            </w:tcBorders>
            <w:vAlign w:val="center"/>
          </w:tcPr>
          <w:p w14:paraId="037502A6" w14:textId="77777777" w:rsidR="00941B7E" w:rsidRPr="000A2148" w:rsidRDefault="00941B7E" w:rsidP="00941B7E">
            <w:pPr>
              <w:jc w:val="center"/>
              <w:rPr>
                <w:rFonts w:asciiTheme="majorBidi" w:eastAsia="SimSun" w:hAnsiTheme="majorBidi" w:cstheme="majorBidi"/>
                <w:noProof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3AC13220" w14:textId="564B45AD" w:rsidR="00A548E5" w:rsidRPr="00F60D88" w:rsidRDefault="00A537C6" w:rsidP="00BB2A27">
      <w:pPr>
        <w:pStyle w:val="ListParagraph"/>
        <w:numPr>
          <w:ilvl w:val="0"/>
          <w:numId w:val="3"/>
        </w:numPr>
        <w:spacing w:before="240"/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t>Cost updating for WWTP</w:t>
      </w:r>
      <w:r w:rsidR="00F60D88">
        <w:rPr>
          <w:rFonts w:asciiTheme="majorBidi" w:hAnsiTheme="majorBidi" w:cstheme="majorBidi"/>
          <w:b/>
          <w:bCs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7"/>
        <w:gridCol w:w="1103"/>
      </w:tblGrid>
      <w:tr w:rsidR="005C4B08" w:rsidRPr="005F2477" w14:paraId="3D9723AF" w14:textId="77777777" w:rsidTr="00075920">
        <w:trPr>
          <w:trHeight w:val="1214"/>
        </w:trPr>
        <w:tc>
          <w:tcPr>
            <w:tcW w:w="8247" w:type="dxa"/>
            <w:vAlign w:val="center"/>
          </w:tcPr>
          <w:p w14:paraId="3D0517CC" w14:textId="77777777" w:rsidR="005C4B08" w:rsidRPr="005F2477" w:rsidRDefault="005C4B08" w:rsidP="00075920">
            <w:pPr>
              <w:ind w:right="-560"/>
              <w:jc w:val="center"/>
              <w:rPr>
                <w:rFonts w:asciiTheme="majorBidi" w:hAnsiTheme="majorBidi" w:cstheme="majorBidi"/>
                <w:iCs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GreekC_IV25"/>
                  </w:rPr>
                  <m:t>PCF=</m:t>
                </m:r>
                <m:f>
                  <m:fPr>
                    <m:ctrlPr>
                      <w:rPr>
                        <w:rFonts w:ascii="Cambria Math" w:hAnsi="Cambria Math" w:cs="GreekC_IV25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>USD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>Euro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GreekC_IV25"/>
                  </w:rPr>
                  <m:t xml:space="preserve">2011∙ </m:t>
                </m:r>
                <m:f>
                  <m:fPr>
                    <m:ctrlPr>
                      <w:rPr>
                        <w:rFonts w:ascii="Cambria Math" w:hAnsi="Cambria Math" w:cs="GreekC_IV25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>USGC LF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>Germany LF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GreekC_IV25"/>
                  </w:rPr>
                  <m:t xml:space="preserve"> 2011∙ </m:t>
                </m:r>
                <m:f>
                  <m:fPr>
                    <m:ctrlPr>
                      <w:rPr>
                        <w:rFonts w:ascii="Cambria Math" w:hAnsi="Cambria Math" w:cs="GreekC_IV25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>PCI Q4 202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>PCI 201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GreekC_IV25"/>
                  </w:rPr>
                  <m:t xml:space="preserve">∙ </m:t>
                </m:r>
                <m:f>
                  <m:fPr>
                    <m:ctrlPr>
                      <w:rPr>
                        <w:rFonts w:ascii="Cambria Math" w:hAnsi="Cambria Math" w:cs="GreekC_IV25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 xml:space="preserve">SA LF 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GreekC_IV25"/>
                      </w:rPr>
                      <m:t xml:space="preserve">USGC LF 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GreekC_IV25"/>
                  </w:rPr>
                  <m:t>Q4 2022</m:t>
                </m:r>
              </m:oMath>
            </m:oMathPara>
          </w:p>
        </w:tc>
        <w:tc>
          <w:tcPr>
            <w:tcW w:w="1103" w:type="dxa"/>
            <w:vAlign w:val="center"/>
          </w:tcPr>
          <w:p w14:paraId="076EB80B" w14:textId="77777777" w:rsidR="005C4B08" w:rsidRPr="005F2477" w:rsidRDefault="005C4B08" w:rsidP="00075920">
            <w:pPr>
              <w:jc w:val="center"/>
              <w:rPr>
                <w:rFonts w:asciiTheme="majorBidi" w:hAnsiTheme="majorBidi" w:cstheme="majorBidi"/>
              </w:rPr>
            </w:pPr>
            <w:r w:rsidRPr="005F2477">
              <w:rPr>
                <w:rFonts w:asciiTheme="majorBidi" w:hAnsiTheme="majorBidi" w:cstheme="majorBidi"/>
              </w:rPr>
              <w:t>(1)</w:t>
            </w:r>
          </w:p>
        </w:tc>
      </w:tr>
      <w:tr w:rsidR="005C4B08" w:rsidRPr="005F2477" w14:paraId="3CA915A8" w14:textId="77777777" w:rsidTr="00075920">
        <w:trPr>
          <w:trHeight w:val="1214"/>
        </w:trPr>
        <w:tc>
          <w:tcPr>
            <w:tcW w:w="8247" w:type="dxa"/>
            <w:vAlign w:val="center"/>
          </w:tcPr>
          <w:p w14:paraId="6A40D86C" w14:textId="77777777" w:rsidR="005C4B08" w:rsidRPr="005F2477" w:rsidRDefault="005C4B08" w:rsidP="00075920">
            <w:pPr>
              <w:ind w:right="-560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GreekC_IV25"/>
                  </w:rPr>
                  <m:t>LF=CL∙L + EQ∙Eq+EPM∙Eng +ST∙St+EI∙Ins+ CCE∙CC</m:t>
                </m:r>
              </m:oMath>
            </m:oMathPara>
          </w:p>
        </w:tc>
        <w:tc>
          <w:tcPr>
            <w:tcW w:w="1103" w:type="dxa"/>
            <w:vAlign w:val="center"/>
          </w:tcPr>
          <w:p w14:paraId="54BB9DFF" w14:textId="77777777" w:rsidR="005C4B08" w:rsidRPr="005F2477" w:rsidRDefault="005C4B08" w:rsidP="00075920">
            <w:pPr>
              <w:jc w:val="center"/>
              <w:rPr>
                <w:rFonts w:asciiTheme="majorBidi" w:hAnsiTheme="majorBidi" w:cstheme="majorBidi"/>
              </w:rPr>
            </w:pPr>
            <w:r w:rsidRPr="005F2477">
              <w:rPr>
                <w:rFonts w:asciiTheme="majorBidi" w:hAnsiTheme="majorBidi" w:cstheme="majorBidi"/>
              </w:rPr>
              <w:t>(2)</w:t>
            </w:r>
          </w:p>
        </w:tc>
      </w:tr>
    </w:tbl>
    <w:p w14:paraId="34CD9860" w14:textId="40A58CB3" w:rsidR="009C3B2F" w:rsidRPr="000A729B" w:rsidRDefault="009C3B2F" w:rsidP="009C3B2F">
      <w:pPr>
        <w:jc w:val="both"/>
        <w:rPr>
          <w:rFonts w:asciiTheme="majorBidi" w:hAnsiTheme="majorBidi" w:cstheme="majorBidi"/>
        </w:rPr>
      </w:pPr>
      <w:r w:rsidRPr="000A729B">
        <w:rPr>
          <w:rFonts w:asciiTheme="majorBidi" w:hAnsiTheme="majorBidi" w:cstheme="majorBidi"/>
        </w:rPr>
        <w:t>Where LF is location factor; CL stands for Construction Labor cost index; EQ is equipment procurement cost index; EPM is engineering and project management cost index; ST is steel cost index; EI is electrical and instrumentation procurement cost index; CCE is Construction and Civil Engineering cost;  Shares of Labor (L), Equipment (</w:t>
      </w:r>
      <w:proofErr w:type="spellStart"/>
      <w:r w:rsidRPr="000A729B">
        <w:rPr>
          <w:rFonts w:asciiTheme="majorBidi" w:hAnsiTheme="majorBidi" w:cstheme="majorBidi"/>
        </w:rPr>
        <w:t>Eq</w:t>
      </w:r>
      <w:proofErr w:type="spellEnd"/>
      <w:r w:rsidRPr="000A729B">
        <w:rPr>
          <w:rFonts w:asciiTheme="majorBidi" w:hAnsiTheme="majorBidi" w:cstheme="majorBidi"/>
        </w:rPr>
        <w:t xml:space="preserve">), Engineering (Eng), Steel (St), Electrical Instruments (EI), and Construction Cost  (CC) from final projects are also considered. The values for equations (1) and (2) are reported in </w:t>
      </w:r>
      <w:r w:rsidR="000F27B0" w:rsidRPr="000A729B">
        <w:rPr>
          <w:rFonts w:asciiTheme="majorBidi" w:hAnsiTheme="majorBidi" w:cstheme="majorBidi"/>
        </w:rPr>
        <w:fldChar w:fldCharType="begin"/>
      </w:r>
      <w:r w:rsidR="000F27B0" w:rsidRPr="000A729B">
        <w:rPr>
          <w:rFonts w:asciiTheme="majorBidi" w:hAnsiTheme="majorBidi" w:cstheme="majorBidi"/>
        </w:rPr>
        <w:instrText xml:space="preserve"> REF _Ref187777645 \h </w:instrText>
      </w:r>
      <w:r w:rsidR="000A729B">
        <w:rPr>
          <w:rFonts w:asciiTheme="majorBidi" w:hAnsiTheme="majorBidi" w:cstheme="majorBidi"/>
        </w:rPr>
        <w:instrText xml:space="preserve"> \* MERGEFORMAT </w:instrText>
      </w:r>
      <w:r w:rsidR="000F27B0" w:rsidRPr="000A729B">
        <w:rPr>
          <w:rFonts w:asciiTheme="majorBidi" w:hAnsiTheme="majorBidi" w:cstheme="majorBidi"/>
        </w:rPr>
      </w:r>
      <w:r w:rsidR="000F27B0" w:rsidRPr="000A729B">
        <w:rPr>
          <w:rFonts w:asciiTheme="majorBidi" w:hAnsiTheme="majorBidi" w:cstheme="majorBidi"/>
        </w:rPr>
        <w:fldChar w:fldCharType="separate"/>
      </w:r>
      <w:r w:rsidR="006A7748" w:rsidRPr="005F2477">
        <w:rPr>
          <w:rFonts w:asciiTheme="majorBidi" w:hAnsiTheme="majorBidi" w:cstheme="majorBidi"/>
          <w:b/>
          <w:bCs/>
        </w:rPr>
        <w:t xml:space="preserve">Supplementary Table </w:t>
      </w:r>
      <w:r w:rsidR="006A7748" w:rsidRPr="006A7748">
        <w:rPr>
          <w:rFonts w:asciiTheme="majorBidi" w:hAnsiTheme="majorBidi" w:cstheme="majorBidi"/>
          <w:b/>
          <w:bCs/>
        </w:rPr>
        <w:t>6</w:t>
      </w:r>
      <w:r w:rsidR="000F27B0" w:rsidRPr="000A729B">
        <w:rPr>
          <w:rFonts w:asciiTheme="majorBidi" w:hAnsiTheme="majorBidi" w:cstheme="majorBidi"/>
        </w:rPr>
        <w:fldChar w:fldCharType="end"/>
      </w:r>
      <w:r w:rsidR="000F27B0" w:rsidRPr="000A729B">
        <w:rPr>
          <w:rFonts w:asciiTheme="majorBidi" w:hAnsiTheme="majorBidi" w:cstheme="majorBidi"/>
        </w:rPr>
        <w:t xml:space="preserve"> and </w:t>
      </w:r>
      <w:r w:rsidR="000F27B0" w:rsidRPr="000A729B">
        <w:rPr>
          <w:rFonts w:asciiTheme="majorBidi" w:hAnsiTheme="majorBidi" w:cstheme="majorBidi"/>
        </w:rPr>
        <w:fldChar w:fldCharType="begin"/>
      </w:r>
      <w:r w:rsidR="000F27B0" w:rsidRPr="000A729B">
        <w:rPr>
          <w:rFonts w:asciiTheme="majorBidi" w:hAnsiTheme="majorBidi" w:cstheme="majorBidi"/>
        </w:rPr>
        <w:instrText xml:space="preserve"> REF _Ref187777648 \h </w:instrText>
      </w:r>
      <w:r w:rsidR="000A729B">
        <w:rPr>
          <w:rFonts w:asciiTheme="majorBidi" w:hAnsiTheme="majorBidi" w:cstheme="majorBidi"/>
        </w:rPr>
        <w:instrText xml:space="preserve"> \* MERGEFORMAT </w:instrText>
      </w:r>
      <w:r w:rsidR="000F27B0" w:rsidRPr="000A729B">
        <w:rPr>
          <w:rFonts w:asciiTheme="majorBidi" w:hAnsiTheme="majorBidi" w:cstheme="majorBidi"/>
        </w:rPr>
      </w:r>
      <w:r w:rsidR="000F27B0" w:rsidRPr="000A729B">
        <w:rPr>
          <w:rFonts w:asciiTheme="majorBidi" w:hAnsiTheme="majorBidi" w:cstheme="majorBidi"/>
        </w:rPr>
        <w:fldChar w:fldCharType="separate"/>
      </w:r>
      <w:r w:rsidR="006A7748" w:rsidRPr="005F2477">
        <w:rPr>
          <w:rFonts w:asciiTheme="majorBidi" w:hAnsiTheme="majorBidi" w:cstheme="majorBidi"/>
          <w:b/>
          <w:bCs/>
        </w:rPr>
        <w:t xml:space="preserve">Supplementary Table </w:t>
      </w:r>
      <w:r w:rsidR="006A7748" w:rsidRPr="006A7748">
        <w:rPr>
          <w:rFonts w:asciiTheme="majorBidi" w:hAnsiTheme="majorBidi" w:cstheme="majorBidi"/>
          <w:b/>
          <w:bCs/>
        </w:rPr>
        <w:t>7</w:t>
      </w:r>
      <w:r w:rsidR="000F27B0" w:rsidRPr="000A729B">
        <w:rPr>
          <w:rFonts w:asciiTheme="majorBidi" w:hAnsiTheme="majorBidi" w:cstheme="majorBidi"/>
        </w:rPr>
        <w:fldChar w:fldCharType="end"/>
      </w:r>
      <w:r w:rsidRPr="000A729B">
        <w:rPr>
          <w:rFonts w:asciiTheme="majorBidi" w:hAnsiTheme="majorBidi" w:cstheme="majorBidi"/>
        </w:rPr>
        <w:t xml:space="preserve">. </w:t>
      </w:r>
    </w:p>
    <w:p w14:paraId="43566EFA" w14:textId="5FBE72F8" w:rsidR="004A3157" w:rsidRPr="005F2477" w:rsidRDefault="004A3157" w:rsidP="004A3157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</w:rPr>
      </w:pPr>
      <w:bookmarkStart w:id="0" w:name="_Ref187777645"/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6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bookmarkEnd w:id="0"/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Exchange rate, location factor, and cost updating factors</w:t>
      </w:r>
      <w:r w:rsidR="005C0D2F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 &lt;EndNote&gt;&lt;Cite&gt;&lt;Author&gt;Kumar&lt;/Author&gt;&lt;Year&gt;2023&lt;/Year&gt;&lt;RecNum&gt;268&lt;/RecNum&gt;&lt;DisplayText&gt;&lt;style face="superscript"&gt;5&lt;/style&gt;&lt;/DisplayText&gt;&lt;record&gt;&lt;rec-number&gt;268&lt;/rec-number&gt;&lt;foreign-keys&gt;&lt;key app="EN" db-id="fww9zeaf7zpsdbeaxf65xt0odw5zz9tae225" timestamp="1703096070"&gt;268&lt;/key&gt;&lt;/foreign-keys&gt;&lt;ref-type name="Report"&gt;27&lt;/ref-type&gt;&lt;contributors&gt;&lt;authors&gt;&lt;author&gt;Gajendra Kumar&lt;/author&gt;&lt;/authors&gt;&lt;tertiary-authors&gt;&lt;author&gt;IHS&lt;/author&gt;&lt;/tertiary-authors&gt;&lt;/contributors&gt;&lt;titles&gt;&lt;title&gt;PEP Cost Index Update&lt;/title&gt;&lt;secondary-title&gt;Process Economics Program&lt;/secondary-title&gt;&lt;/titles&gt;&lt;pages&gt;8-15&lt;/pages&gt;&lt;volume&gt;107&lt;/volume&gt;&lt;dates&gt;&lt;year&gt;2023&lt;/year&gt;&lt;/dates&gt;&lt;pub-location&gt;USA&lt;/pub-location&gt;&lt;publisher&gt;S&amp;amp;P Global&lt;/publisher&gt;&lt;urls&gt;&lt;/urls&gt;&lt;/record&gt;&lt;/Cite&gt;&lt;/EndNote&gt;</w:instrText>
      </w:r>
      <w:r w:rsidR="005C0D2F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539A5" w:rsidRPr="007539A5">
        <w:rPr>
          <w:rFonts w:asciiTheme="majorBidi" w:hAnsiTheme="majorBidi" w:cstheme="majorBidi"/>
          <w:i w:val="0"/>
          <w:iCs w:val="0"/>
          <w:noProof/>
          <w:color w:val="auto"/>
          <w:vertAlign w:val="superscript"/>
        </w:rPr>
        <w:t>5</w:t>
      </w:r>
      <w:r w:rsidR="005C0D2F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"/>
        <w:tblW w:w="5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31"/>
        <w:gridCol w:w="959"/>
      </w:tblGrid>
      <w:tr w:rsidR="004A3157" w:rsidRPr="005F2477" w14:paraId="52C86017" w14:textId="77777777" w:rsidTr="003B51DA">
        <w:trPr>
          <w:jc w:val="center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C569E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Factor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3D785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Year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FE748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Value</w:t>
            </w:r>
          </w:p>
        </w:tc>
      </w:tr>
      <w:tr w:rsidR="004A3157" w:rsidRPr="005F2477" w14:paraId="79ADE0C2" w14:textId="77777777" w:rsidTr="003B51DA">
        <w:trPr>
          <w:trHeight w:val="458"/>
          <w:jc w:val="center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6C1B2F44" w14:textId="77777777" w:rsidR="004A3157" w:rsidRPr="005F2477" w:rsidRDefault="00C54AFD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m:oMath>
              <m:f>
                <m:fPr>
                  <m:ctrlPr>
                    <w:rPr>
                      <w:rFonts w:ascii="Cambria Math" w:hAnsi="Cambria Math" w:cs="GreekC_IV25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GreekC_IV25"/>
                      <w:sz w:val="18"/>
                      <w:szCs w:val="18"/>
                    </w:rPr>
                    <m:t>USD</m:t>
                  </m:r>
                </m:num>
                <m:den>
                  <m:r>
                    <w:rPr>
                      <w:rFonts w:ascii="Cambria Math" w:hAnsi="Cambria Math" w:cs="GreekC_IV25"/>
                      <w:sz w:val="18"/>
                      <w:szCs w:val="18"/>
                    </w:rPr>
                    <m:t>Euro</m:t>
                  </m:r>
                </m:den>
              </m:f>
            </m:oMath>
            <w:r w:rsidR="004A3157" w:rsidRPr="005F2477"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 Average Exchange Rate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9F12688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3601FB9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4A3157" w:rsidRPr="005F2477" w14:paraId="72AA72FE" w14:textId="77777777" w:rsidTr="003B51DA">
        <w:trPr>
          <w:jc w:val="center"/>
        </w:trPr>
        <w:tc>
          <w:tcPr>
            <w:tcW w:w="3870" w:type="dxa"/>
            <w:vAlign w:val="center"/>
          </w:tcPr>
          <w:p w14:paraId="290F9DF1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Germany Location Factor</w:t>
            </w:r>
          </w:p>
        </w:tc>
        <w:tc>
          <w:tcPr>
            <w:tcW w:w="931" w:type="dxa"/>
            <w:vAlign w:val="center"/>
          </w:tcPr>
          <w:p w14:paraId="572ADD06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959" w:type="dxa"/>
            <w:vAlign w:val="center"/>
          </w:tcPr>
          <w:p w14:paraId="226E0B0B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</w:tr>
      <w:tr w:rsidR="004A3157" w:rsidRPr="005F2477" w14:paraId="15090943" w14:textId="77777777" w:rsidTr="003B51DA">
        <w:trPr>
          <w:jc w:val="center"/>
        </w:trPr>
        <w:tc>
          <w:tcPr>
            <w:tcW w:w="3870" w:type="dxa"/>
            <w:vAlign w:val="center"/>
          </w:tcPr>
          <w:p w14:paraId="100A7DDA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The US Gulf Coast (USGC) Location Factor</w:t>
            </w:r>
          </w:p>
        </w:tc>
        <w:tc>
          <w:tcPr>
            <w:tcW w:w="931" w:type="dxa"/>
            <w:vAlign w:val="center"/>
          </w:tcPr>
          <w:p w14:paraId="7D8AC62B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959" w:type="dxa"/>
            <w:vAlign w:val="center"/>
          </w:tcPr>
          <w:p w14:paraId="4FE165BE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,151</w:t>
            </w:r>
          </w:p>
        </w:tc>
      </w:tr>
      <w:tr w:rsidR="004A3157" w:rsidRPr="005F2477" w14:paraId="6C9AF3B0" w14:textId="77777777" w:rsidTr="003B51DA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16B4FDA6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USGC Location Factor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38738686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Q4 202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2FC858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,568</w:t>
            </w:r>
          </w:p>
        </w:tc>
      </w:tr>
    </w:tbl>
    <w:p w14:paraId="0F83A5DF" w14:textId="64EC662C" w:rsidR="004A3157" w:rsidRPr="005F2477" w:rsidRDefault="004A3157" w:rsidP="004A3157">
      <w:pPr>
        <w:pStyle w:val="Caption"/>
        <w:keepNext/>
        <w:spacing w:before="240"/>
        <w:rPr>
          <w:rFonts w:asciiTheme="majorBidi" w:hAnsiTheme="majorBidi" w:cstheme="majorBidi"/>
          <w:i w:val="0"/>
          <w:iCs w:val="0"/>
          <w:color w:val="auto"/>
        </w:rPr>
      </w:pPr>
      <w:bookmarkStart w:id="1" w:name="_Ref187777648"/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ementary Table 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ementary_Table \* ARABIC </w:instrTex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A7748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7</w:t>
      </w:r>
      <w:r w:rsidR="00746CF2"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bookmarkEnd w:id="1"/>
      <w:r w:rsidRPr="005F2477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t xml:space="preserve"> Project cost breakdown structure, and location factors for the fourth quarter of 2022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AE5E4C">
        <w:rPr>
          <w:rFonts w:asciiTheme="majorBidi" w:hAnsiTheme="majorBidi" w:cstheme="majorBidi"/>
          <w:i w:val="0"/>
          <w:iCs w:val="0"/>
          <w:color w:val="auto"/>
        </w:rPr>
        <w:instrText xml:space="preserve"> ADDIN EN.CITE &lt;EndNote&gt;&lt;Cite&gt;&lt;Author&gt;Kumar&lt;/Author&gt;&lt;Year&gt;2023&lt;/Year&gt;&lt;RecNum&gt;268&lt;/RecNum&gt;&lt;DisplayText&gt;&lt;style face="superscript"&gt;5&lt;/style&gt;&lt;/DisplayText&gt;&lt;record&gt;&lt;rec-number&gt;268&lt;/rec-number&gt;&lt;foreign-keys&gt;&lt;key app="EN" db-id="fww9zeaf7zpsdbeaxf65xt0odw5zz9tae225" timestamp="1703096070"&gt;268&lt;/key&gt;&lt;/foreign-keys&gt;&lt;ref-type name="Report"&gt;27&lt;/ref-type&gt;&lt;contributors&gt;&lt;authors&gt;&lt;author&gt;Gajendra Kumar&lt;/author&gt;&lt;/authors&gt;&lt;tertiary-authors&gt;&lt;author&gt;IHS&lt;/author&gt;&lt;/tertiary-authors&gt;&lt;/contributors&gt;&lt;titles&gt;&lt;title&gt;PEP Cost Index Update&lt;/title&gt;&lt;secondary-title&gt;Process Economics Program&lt;/secondary-title&gt;&lt;/titles&gt;&lt;pages&gt;8-15&lt;/pages&gt;&lt;volume&gt;107&lt;/volume&gt;&lt;dates&gt;&lt;year&gt;2023&lt;/year&gt;&lt;/dates&gt;&lt;pub-location&gt;USA&lt;/pub-location&gt;&lt;publisher&gt;S&amp;amp;P Global&lt;/publisher&gt;&lt;urls&gt;&lt;/urls&gt;&lt;/record&gt;&lt;/Cite&gt;&lt;/EndNote&gt;</w:instrTex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7539A5" w:rsidRPr="007539A5">
        <w:rPr>
          <w:rFonts w:asciiTheme="majorBidi" w:hAnsiTheme="majorBidi" w:cstheme="majorBidi"/>
          <w:i w:val="0"/>
          <w:iCs w:val="0"/>
          <w:noProof/>
          <w:color w:val="auto"/>
          <w:vertAlign w:val="superscript"/>
        </w:rPr>
        <w:t>5</w:t>
      </w:r>
      <w:r w:rsidRPr="005F2477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5F2477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"/>
        <w:tblW w:w="102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168"/>
        <w:gridCol w:w="2422"/>
        <w:gridCol w:w="2481"/>
      </w:tblGrid>
      <w:tr w:rsidR="004A3157" w:rsidRPr="005F2477" w14:paraId="119B5DF4" w14:textId="77777777" w:rsidTr="003B51DA">
        <w:trPr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0419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Breakdown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13BD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st Breakdown Share</w:t>
            </w:r>
          </w:p>
          <w:p w14:paraId="157B1FA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[%]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99239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outh America Location Factor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B5EA9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North America/USGC Location Factor</w:t>
            </w:r>
          </w:p>
        </w:tc>
      </w:tr>
      <w:tr w:rsidR="004A3157" w:rsidRPr="005F2477" w14:paraId="7B2F732B" w14:textId="77777777" w:rsidTr="003B51DA">
        <w:trPr>
          <w:jc w:val="center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107003FA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Labor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14:paraId="34555959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9.8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vAlign w:val="center"/>
          </w:tcPr>
          <w:p w14:paraId="495188C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57F8B473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327</w:t>
            </w:r>
          </w:p>
        </w:tc>
      </w:tr>
      <w:tr w:rsidR="004A3157" w:rsidRPr="005F2477" w14:paraId="3AA91A53" w14:textId="77777777" w:rsidTr="003B51DA">
        <w:trPr>
          <w:jc w:val="center"/>
        </w:trPr>
        <w:tc>
          <w:tcPr>
            <w:tcW w:w="3150" w:type="dxa"/>
            <w:vAlign w:val="center"/>
          </w:tcPr>
          <w:p w14:paraId="66623F31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Equipment</w:t>
            </w:r>
          </w:p>
        </w:tc>
        <w:tc>
          <w:tcPr>
            <w:tcW w:w="2168" w:type="dxa"/>
            <w:vAlign w:val="center"/>
          </w:tcPr>
          <w:p w14:paraId="621F1D5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40.9</w:t>
            </w:r>
          </w:p>
        </w:tc>
        <w:tc>
          <w:tcPr>
            <w:tcW w:w="2422" w:type="dxa"/>
            <w:vAlign w:val="center"/>
          </w:tcPr>
          <w:p w14:paraId="5EB51A3F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60</w:t>
            </w:r>
          </w:p>
        </w:tc>
        <w:tc>
          <w:tcPr>
            <w:tcW w:w="2481" w:type="dxa"/>
            <w:vAlign w:val="center"/>
          </w:tcPr>
          <w:p w14:paraId="64BCD0F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78</w:t>
            </w:r>
          </w:p>
        </w:tc>
      </w:tr>
      <w:tr w:rsidR="004A3157" w:rsidRPr="005F2477" w14:paraId="701D4B9D" w14:textId="77777777" w:rsidTr="003B51DA">
        <w:trPr>
          <w:jc w:val="center"/>
        </w:trPr>
        <w:tc>
          <w:tcPr>
            <w:tcW w:w="3150" w:type="dxa"/>
            <w:vAlign w:val="center"/>
          </w:tcPr>
          <w:p w14:paraId="0463BB65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Steel and Pipe</w:t>
            </w:r>
          </w:p>
        </w:tc>
        <w:tc>
          <w:tcPr>
            <w:tcW w:w="2168" w:type="dxa"/>
            <w:vAlign w:val="center"/>
          </w:tcPr>
          <w:p w14:paraId="0118D1FC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5.5</w:t>
            </w:r>
          </w:p>
        </w:tc>
        <w:tc>
          <w:tcPr>
            <w:tcW w:w="2422" w:type="dxa"/>
            <w:vAlign w:val="center"/>
          </w:tcPr>
          <w:p w14:paraId="303C5E2E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389</w:t>
            </w:r>
          </w:p>
        </w:tc>
        <w:tc>
          <w:tcPr>
            <w:tcW w:w="2481" w:type="dxa"/>
            <w:vAlign w:val="center"/>
          </w:tcPr>
          <w:p w14:paraId="16F5D5F1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451</w:t>
            </w:r>
          </w:p>
        </w:tc>
      </w:tr>
      <w:tr w:rsidR="004A3157" w:rsidRPr="005F2477" w14:paraId="36F891E1" w14:textId="77777777" w:rsidTr="003B51DA">
        <w:trPr>
          <w:jc w:val="center"/>
        </w:trPr>
        <w:tc>
          <w:tcPr>
            <w:tcW w:w="3150" w:type="dxa"/>
            <w:vAlign w:val="center"/>
          </w:tcPr>
          <w:p w14:paraId="2EEAAC0D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Engineering and Project Management</w:t>
            </w:r>
          </w:p>
        </w:tc>
        <w:tc>
          <w:tcPr>
            <w:tcW w:w="2168" w:type="dxa"/>
            <w:vAlign w:val="center"/>
          </w:tcPr>
          <w:p w14:paraId="7BD74111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0.6</w:t>
            </w:r>
          </w:p>
        </w:tc>
        <w:tc>
          <w:tcPr>
            <w:tcW w:w="2422" w:type="dxa"/>
            <w:vAlign w:val="center"/>
          </w:tcPr>
          <w:p w14:paraId="0BE81AEC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2481" w:type="dxa"/>
            <w:vAlign w:val="center"/>
          </w:tcPr>
          <w:p w14:paraId="625D7905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92</w:t>
            </w:r>
          </w:p>
        </w:tc>
      </w:tr>
      <w:tr w:rsidR="004A3157" w:rsidRPr="005F2477" w14:paraId="1198A384" w14:textId="77777777" w:rsidTr="003B51DA">
        <w:trPr>
          <w:jc w:val="center"/>
        </w:trPr>
        <w:tc>
          <w:tcPr>
            <w:tcW w:w="3150" w:type="dxa"/>
            <w:vAlign w:val="center"/>
          </w:tcPr>
          <w:p w14:paraId="79012F2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Instrumentation and Electrical</w:t>
            </w:r>
          </w:p>
        </w:tc>
        <w:tc>
          <w:tcPr>
            <w:tcW w:w="2168" w:type="dxa"/>
            <w:vAlign w:val="center"/>
          </w:tcPr>
          <w:p w14:paraId="3D7A6014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2422" w:type="dxa"/>
            <w:vAlign w:val="center"/>
          </w:tcPr>
          <w:p w14:paraId="1AC4BD9A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03</w:t>
            </w:r>
          </w:p>
        </w:tc>
        <w:tc>
          <w:tcPr>
            <w:tcW w:w="2481" w:type="dxa"/>
            <w:vAlign w:val="center"/>
          </w:tcPr>
          <w:p w14:paraId="08AA8AB9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33</w:t>
            </w:r>
          </w:p>
        </w:tc>
      </w:tr>
      <w:tr w:rsidR="004A3157" w:rsidRPr="005F2477" w14:paraId="395F3902" w14:textId="77777777" w:rsidTr="003B51DA">
        <w:trPr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7C5BD4C" w14:textId="5D5CEFFA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Construction and Civil</w:t>
            </w:r>
            <w:r w:rsidR="003735A6">
              <w:rPr>
                <w:rFonts w:asciiTheme="majorBidi" w:hAnsiTheme="majorBidi" w:cstheme="majorBidi"/>
                <w:sz w:val="18"/>
                <w:szCs w:val="18"/>
              </w:rPr>
              <w:t xml:space="preserve"> (CL)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67FBC4E1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vAlign w:val="center"/>
          </w:tcPr>
          <w:p w14:paraId="40BCD563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195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27531527" w14:textId="77777777" w:rsidR="004A3157" w:rsidRPr="005F2477" w:rsidRDefault="004A3157" w:rsidP="003B51D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F2477">
              <w:rPr>
                <w:rFonts w:asciiTheme="majorBidi" w:hAnsiTheme="majorBidi" w:cstheme="majorBidi"/>
                <w:sz w:val="18"/>
                <w:szCs w:val="18"/>
              </w:rPr>
              <w:t>224</w:t>
            </w:r>
          </w:p>
        </w:tc>
      </w:tr>
    </w:tbl>
    <w:p w14:paraId="151AD247" w14:textId="77777777" w:rsidR="004A3157" w:rsidRPr="005F2477" w:rsidRDefault="004A3157" w:rsidP="004A3157">
      <w:pPr>
        <w:jc w:val="both"/>
        <w:rPr>
          <w:rFonts w:asciiTheme="majorBidi" w:hAnsiTheme="majorBidi" w:cstheme="majorBidi"/>
        </w:rPr>
      </w:pPr>
    </w:p>
    <w:p w14:paraId="1B704682" w14:textId="27304E64" w:rsidR="00925EF2" w:rsidRPr="005F2477" w:rsidRDefault="00090A90">
      <w:pPr>
        <w:rPr>
          <w:rFonts w:asciiTheme="majorBidi" w:hAnsiTheme="majorBidi" w:cstheme="majorBidi"/>
          <w:b/>
          <w:bCs/>
        </w:rPr>
      </w:pPr>
      <w:r w:rsidRPr="005F2477">
        <w:rPr>
          <w:rFonts w:asciiTheme="majorBidi" w:hAnsiTheme="majorBidi" w:cstheme="majorBidi"/>
          <w:b/>
          <w:bCs/>
        </w:rPr>
        <w:t>References</w:t>
      </w:r>
    </w:p>
    <w:p w14:paraId="5B0CE1A2" w14:textId="77777777" w:rsidR="00AE5E4C" w:rsidRPr="00AE5E4C" w:rsidRDefault="00925EF2" w:rsidP="00AE5E4C">
      <w:pPr>
        <w:pStyle w:val="EndNoteBibliography"/>
        <w:spacing w:after="0"/>
        <w:ind w:left="720" w:hanging="720"/>
      </w:pPr>
      <w:r w:rsidRPr="005F2477">
        <w:rPr>
          <w:rFonts w:asciiTheme="majorBidi" w:hAnsiTheme="majorBidi" w:cstheme="majorBidi"/>
          <w:noProof w:val="0"/>
        </w:rPr>
        <w:fldChar w:fldCharType="begin"/>
      </w:r>
      <w:r w:rsidRPr="005F2477">
        <w:rPr>
          <w:rFonts w:asciiTheme="majorBidi" w:hAnsiTheme="majorBidi" w:cstheme="majorBidi"/>
          <w:noProof w:val="0"/>
        </w:rPr>
        <w:instrText xml:space="preserve"> ADDIN EN.REFLIST </w:instrText>
      </w:r>
      <w:r w:rsidRPr="005F2477">
        <w:rPr>
          <w:rFonts w:asciiTheme="majorBidi" w:hAnsiTheme="majorBidi" w:cstheme="majorBidi"/>
          <w:noProof w:val="0"/>
        </w:rPr>
        <w:fldChar w:fldCharType="separate"/>
      </w:r>
      <w:r w:rsidR="00AE5E4C" w:rsidRPr="00AE5E4C">
        <w:t>1</w:t>
      </w:r>
      <w:r w:rsidR="00AE5E4C" w:rsidRPr="00AE5E4C">
        <w:tab/>
        <w:t xml:space="preserve">Ayers, R. S. &amp; Westcot, D. W. </w:t>
      </w:r>
      <w:r w:rsidR="00AE5E4C" w:rsidRPr="00AE5E4C">
        <w:rPr>
          <w:i/>
        </w:rPr>
        <w:t>Water quality for agriculture</w:t>
      </w:r>
      <w:r w:rsidR="00AE5E4C" w:rsidRPr="00AE5E4C">
        <w:t>. Vol. 29 (Food and agriculture organization of the United Nations Rome, 1985).</w:t>
      </w:r>
    </w:p>
    <w:p w14:paraId="4D907162" w14:textId="77777777" w:rsidR="00AE5E4C" w:rsidRPr="00AE5E4C" w:rsidRDefault="00AE5E4C" w:rsidP="00AE5E4C">
      <w:pPr>
        <w:pStyle w:val="EndNoteBibliography"/>
        <w:spacing w:after="0"/>
        <w:ind w:left="720" w:hanging="720"/>
      </w:pPr>
      <w:r w:rsidRPr="00AE5E4C">
        <w:t>2</w:t>
      </w:r>
      <w:r w:rsidRPr="00AE5E4C">
        <w:tab/>
        <w:t xml:space="preserve">Molinos-Senante, M., Garrido-Baserba, M., Reif, R., Hernandez-Sancho, F. &amp; Poch, M. Assessment of wastewater treatment plant design for small communities: environmental and economic aspects. </w:t>
      </w:r>
      <w:r w:rsidRPr="00AE5E4C">
        <w:rPr>
          <w:i/>
        </w:rPr>
        <w:t>Sci Total Environ</w:t>
      </w:r>
      <w:r w:rsidRPr="00AE5E4C">
        <w:t xml:space="preserve"> </w:t>
      </w:r>
      <w:r w:rsidRPr="00AE5E4C">
        <w:rPr>
          <w:b/>
        </w:rPr>
        <w:t>427-428</w:t>
      </w:r>
      <w:r w:rsidRPr="00AE5E4C">
        <w:t>, 11-18, doi:10.1016/j.scitotenv.2012.04.023 (2012).</w:t>
      </w:r>
    </w:p>
    <w:p w14:paraId="69A6F933" w14:textId="77777777" w:rsidR="00AE5E4C" w:rsidRPr="00AE5E4C" w:rsidRDefault="00AE5E4C" w:rsidP="00AE5E4C">
      <w:pPr>
        <w:pStyle w:val="EndNoteBibliography"/>
        <w:spacing w:after="0"/>
        <w:ind w:left="720" w:hanging="720"/>
      </w:pPr>
      <w:r w:rsidRPr="00AE5E4C">
        <w:t>3</w:t>
      </w:r>
      <w:r w:rsidRPr="00AE5E4C">
        <w:tab/>
        <w:t xml:space="preserve">Tchobanoglus, G., Burton, F. &amp; Stensel, H. D. Wastewater engineering: treatment and reuse. </w:t>
      </w:r>
      <w:r w:rsidRPr="00AE5E4C">
        <w:rPr>
          <w:i/>
        </w:rPr>
        <w:t>American Water Works Association. Journal</w:t>
      </w:r>
      <w:r w:rsidRPr="00AE5E4C">
        <w:t xml:space="preserve"> </w:t>
      </w:r>
      <w:r w:rsidRPr="00AE5E4C">
        <w:rPr>
          <w:b/>
        </w:rPr>
        <w:t>95</w:t>
      </w:r>
      <w:r w:rsidRPr="00AE5E4C">
        <w:t>, 201 (2003).</w:t>
      </w:r>
    </w:p>
    <w:p w14:paraId="017EFD2A" w14:textId="77777777" w:rsidR="00AE5E4C" w:rsidRPr="00AE5E4C" w:rsidRDefault="00AE5E4C" w:rsidP="00AE5E4C">
      <w:pPr>
        <w:pStyle w:val="EndNoteBibliography"/>
        <w:spacing w:after="0"/>
        <w:ind w:left="720" w:hanging="720"/>
      </w:pPr>
      <w:r w:rsidRPr="00AE5E4C">
        <w:t>4</w:t>
      </w:r>
      <w:r w:rsidRPr="00AE5E4C">
        <w:tab/>
        <w:t>Ramasamy, V. &amp; Margolis, R. Floating photovoltaic system cost benchmark: Q1 2021 installations on artificial water bodies. (National Renewable Energy Lab.(NREL), Golden, CO (United States), 2021).</w:t>
      </w:r>
    </w:p>
    <w:p w14:paraId="635AE9AC" w14:textId="77777777" w:rsidR="00AE5E4C" w:rsidRPr="00AE5E4C" w:rsidRDefault="00AE5E4C" w:rsidP="00AE5E4C">
      <w:pPr>
        <w:pStyle w:val="EndNoteBibliography"/>
        <w:ind w:left="720" w:hanging="720"/>
      </w:pPr>
      <w:r w:rsidRPr="00AE5E4C">
        <w:t>5</w:t>
      </w:r>
      <w:r w:rsidRPr="00AE5E4C">
        <w:tab/>
        <w:t>Kumar, G. PEP Cost Index Update. 8-15 (S&amp;P Global, USA, 2023).</w:t>
      </w:r>
    </w:p>
    <w:p w14:paraId="41647296" w14:textId="5920A398" w:rsidR="00C56B29" w:rsidRPr="00F33FCC" w:rsidRDefault="00925EF2" w:rsidP="00AE5E4C">
      <w:pPr>
        <w:rPr>
          <w:rFonts w:asciiTheme="majorBidi" w:hAnsiTheme="majorBidi" w:cstheme="majorBidi"/>
        </w:rPr>
      </w:pPr>
      <w:r w:rsidRPr="005F2477">
        <w:rPr>
          <w:rFonts w:asciiTheme="majorBidi" w:hAnsiTheme="majorBidi" w:cstheme="majorBidi"/>
        </w:rPr>
        <w:fldChar w:fldCharType="end"/>
      </w:r>
    </w:p>
    <w:sectPr w:rsidR="00C56B29" w:rsidRPr="00F33FCC" w:rsidSect="00740F6E">
      <w:pgSz w:w="12240" w:h="15840"/>
      <w:pgMar w:top="117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B57C6" w14:textId="77777777" w:rsidR="00812FA7" w:rsidRPr="005F2477" w:rsidRDefault="00812FA7" w:rsidP="00C71795">
      <w:pPr>
        <w:spacing w:after="0" w:line="240" w:lineRule="auto"/>
      </w:pPr>
      <w:r w:rsidRPr="005F2477">
        <w:separator/>
      </w:r>
    </w:p>
  </w:endnote>
  <w:endnote w:type="continuationSeparator" w:id="0">
    <w:p w14:paraId="2BF0BF51" w14:textId="77777777" w:rsidR="00812FA7" w:rsidRPr="005F2477" w:rsidRDefault="00812FA7" w:rsidP="00C71795">
      <w:pPr>
        <w:spacing w:after="0" w:line="240" w:lineRule="auto"/>
      </w:pPr>
      <w:r w:rsidRPr="005F2477">
        <w:continuationSeparator/>
      </w:r>
    </w:p>
  </w:endnote>
  <w:endnote w:type="continuationNotice" w:id="1">
    <w:p w14:paraId="61ABBCF5" w14:textId="77777777" w:rsidR="00812FA7" w:rsidRPr="005F2477" w:rsidRDefault="00812F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reekC_IV25">
    <w:altName w:val="Calibri"/>
    <w:charset w:val="00"/>
    <w:family w:val="auto"/>
    <w:pitch w:val="variable"/>
    <w:sig w:usb0="20002A87" w:usb1="00000000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0D6B3" w14:textId="77777777" w:rsidR="00812FA7" w:rsidRPr="005F2477" w:rsidRDefault="00812FA7" w:rsidP="00C71795">
      <w:pPr>
        <w:spacing w:after="0" w:line="240" w:lineRule="auto"/>
      </w:pPr>
      <w:r w:rsidRPr="005F2477">
        <w:separator/>
      </w:r>
    </w:p>
  </w:footnote>
  <w:footnote w:type="continuationSeparator" w:id="0">
    <w:p w14:paraId="323C254F" w14:textId="77777777" w:rsidR="00812FA7" w:rsidRPr="005F2477" w:rsidRDefault="00812FA7" w:rsidP="00C71795">
      <w:pPr>
        <w:spacing w:after="0" w:line="240" w:lineRule="auto"/>
      </w:pPr>
      <w:r w:rsidRPr="005F2477">
        <w:continuationSeparator/>
      </w:r>
    </w:p>
  </w:footnote>
  <w:footnote w:type="continuationNotice" w:id="1">
    <w:p w14:paraId="11E5CFBF" w14:textId="77777777" w:rsidR="00812FA7" w:rsidRPr="005F2477" w:rsidRDefault="00812FA7">
      <w:pPr>
        <w:spacing w:after="0" w:line="240" w:lineRule="auto"/>
      </w:pPr>
    </w:p>
  </w:footnote>
  <w:footnote w:id="2">
    <w:p w14:paraId="28DC4CF3" w14:textId="77777777" w:rsidR="005A099E" w:rsidRPr="008811BC" w:rsidRDefault="005A099E" w:rsidP="005A099E">
      <w:pPr>
        <w:spacing w:line="360" w:lineRule="auto"/>
        <w:rPr>
          <w:rFonts w:asciiTheme="majorBidi" w:hAnsiTheme="majorBidi" w:cstheme="majorBidi"/>
          <w:lang w:val="es-MX"/>
        </w:rPr>
      </w:pPr>
      <w:r w:rsidRPr="008811BC">
        <w:rPr>
          <w:rStyle w:val="FootnoteReference"/>
          <w:rFonts w:asciiTheme="majorBidi" w:hAnsiTheme="majorBidi" w:cstheme="majorBidi"/>
        </w:rPr>
        <w:footnoteRef/>
      </w:r>
      <w:r w:rsidRPr="008811BC">
        <w:rPr>
          <w:rFonts w:asciiTheme="majorBidi" w:hAnsiTheme="majorBidi" w:cstheme="majorBidi"/>
          <w:lang w:val="es-MX"/>
        </w:rPr>
        <w:t xml:space="preserve"> </w:t>
      </w:r>
      <w:proofErr w:type="spellStart"/>
      <w:r w:rsidRPr="008811BC">
        <w:rPr>
          <w:rFonts w:asciiTheme="majorBidi" w:hAnsiTheme="majorBidi" w:cstheme="majorBidi"/>
          <w:b/>
          <w:bCs/>
          <w:sz w:val="20"/>
          <w:szCs w:val="20"/>
          <w:lang w:val="es-MX"/>
        </w:rPr>
        <w:t>Permanent</w:t>
      </w:r>
      <w:proofErr w:type="spellEnd"/>
      <w:r w:rsidRPr="008811BC">
        <w:rPr>
          <w:rFonts w:asciiTheme="majorBidi" w:hAnsiTheme="majorBidi" w:cstheme="majorBidi"/>
          <w:b/>
          <w:bCs/>
          <w:sz w:val="20"/>
          <w:szCs w:val="20"/>
          <w:lang w:val="es-MX"/>
        </w:rPr>
        <w:t xml:space="preserve"> Address: </w:t>
      </w:r>
      <w:r w:rsidRPr="008811BC">
        <w:rPr>
          <w:rFonts w:asciiTheme="majorBidi" w:hAnsiTheme="majorBidi" w:cstheme="majorBidi"/>
          <w:sz w:val="20"/>
          <w:szCs w:val="20"/>
          <w:lang w:val="es-MX"/>
        </w:rPr>
        <w:t xml:space="preserve">Prof. Carlos Alberto Huerta-Aguilar. Laboratorio de </w:t>
      </w:r>
      <w:proofErr w:type="spellStart"/>
      <w:r w:rsidRPr="008811BC">
        <w:rPr>
          <w:rFonts w:asciiTheme="majorBidi" w:hAnsiTheme="majorBidi" w:cstheme="majorBidi"/>
          <w:sz w:val="20"/>
          <w:szCs w:val="20"/>
          <w:lang w:val="es-MX"/>
        </w:rPr>
        <w:t>Energias</w:t>
      </w:r>
      <w:proofErr w:type="spellEnd"/>
      <w:r w:rsidRPr="008811BC">
        <w:rPr>
          <w:rFonts w:asciiTheme="majorBidi" w:hAnsiTheme="majorBidi" w:cstheme="majorBidi"/>
          <w:sz w:val="20"/>
          <w:szCs w:val="20"/>
          <w:lang w:val="es-MX"/>
        </w:rPr>
        <w:t xml:space="preserve"> Renovables, 5718 </w:t>
      </w:r>
      <w:proofErr w:type="spellStart"/>
      <w:r w:rsidRPr="008811BC">
        <w:rPr>
          <w:rFonts w:asciiTheme="majorBidi" w:hAnsiTheme="majorBidi" w:cstheme="majorBidi"/>
          <w:sz w:val="20"/>
          <w:szCs w:val="20"/>
          <w:lang w:val="es-MX"/>
        </w:rPr>
        <w:t>Atlixcayotl</w:t>
      </w:r>
      <w:proofErr w:type="spellEnd"/>
      <w:r w:rsidRPr="008811BC">
        <w:rPr>
          <w:rFonts w:asciiTheme="majorBidi" w:hAnsiTheme="majorBidi" w:cstheme="majorBidi"/>
          <w:sz w:val="20"/>
          <w:szCs w:val="20"/>
          <w:lang w:val="es-MX"/>
        </w:rPr>
        <w:t xml:space="preserve"> Ave., 72453, Puebla, </w:t>
      </w:r>
      <w:proofErr w:type="spellStart"/>
      <w:r w:rsidRPr="008811BC">
        <w:rPr>
          <w:rFonts w:asciiTheme="majorBidi" w:hAnsiTheme="majorBidi" w:cstheme="majorBidi"/>
          <w:sz w:val="20"/>
          <w:szCs w:val="20"/>
          <w:lang w:val="es-MX"/>
        </w:rPr>
        <w:t>Mexico</w:t>
      </w:r>
      <w:proofErr w:type="spellEnd"/>
      <w:r w:rsidRPr="008811BC">
        <w:rPr>
          <w:rFonts w:asciiTheme="majorBidi" w:hAnsiTheme="majorBidi" w:cstheme="majorBidi"/>
          <w:sz w:val="20"/>
          <w:szCs w:val="20"/>
          <w:lang w:val="es-MX"/>
        </w:rPr>
        <w:t xml:space="preserve">. </w:t>
      </w:r>
    </w:p>
    <w:p w14:paraId="2680C033" w14:textId="77777777" w:rsidR="005A099E" w:rsidRPr="00E500F9" w:rsidRDefault="005A099E" w:rsidP="005A099E">
      <w:pPr>
        <w:pStyle w:val="FootnoteText"/>
        <w:rPr>
          <w:lang w:val="es-MX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EC3A43"/>
    <w:multiLevelType w:val="multilevel"/>
    <w:tmpl w:val="B576EB54"/>
    <w:lvl w:ilvl="0">
      <w:start w:val="1"/>
      <w:numFmt w:val="decimal"/>
      <w:lvlText w:val="6.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19B4468"/>
    <w:multiLevelType w:val="multilevel"/>
    <w:tmpl w:val="FCCEF1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A025EE1"/>
    <w:multiLevelType w:val="multilevel"/>
    <w:tmpl w:val="FCCEF1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292596310">
    <w:abstractNumId w:val="1"/>
  </w:num>
  <w:num w:numId="2" w16cid:durableId="403184007">
    <w:abstractNumId w:val="2"/>
  </w:num>
  <w:num w:numId="3" w16cid:durableId="140833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NDawMDSwsDCysLRQ0lEKTi0uzszPAykwrAUAtzza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9zeaf7zpsdbeaxf65xt0odw5zz9tae225&quot;&gt;My endnote library -DESKTOP-KDO9RH4&lt;record-ids&gt;&lt;item&gt;155&lt;/item&gt;&lt;item&gt;180&lt;/item&gt;&lt;item&gt;268&lt;/item&gt;&lt;item&gt;438&lt;/item&gt;&lt;item&gt;515&lt;/item&gt;&lt;/record-ids&gt;&lt;/item&gt;&lt;/Libraries&gt;"/>
  </w:docVars>
  <w:rsids>
    <w:rsidRoot w:val="00893E74"/>
    <w:rsid w:val="000028FA"/>
    <w:rsid w:val="00007F34"/>
    <w:rsid w:val="000103E5"/>
    <w:rsid w:val="00016A7A"/>
    <w:rsid w:val="000214DD"/>
    <w:rsid w:val="00021545"/>
    <w:rsid w:val="00027F75"/>
    <w:rsid w:val="00030B4A"/>
    <w:rsid w:val="00031597"/>
    <w:rsid w:val="00034D96"/>
    <w:rsid w:val="00035984"/>
    <w:rsid w:val="00035EDE"/>
    <w:rsid w:val="00041F61"/>
    <w:rsid w:val="000432ED"/>
    <w:rsid w:val="000444B4"/>
    <w:rsid w:val="00054188"/>
    <w:rsid w:val="000603C4"/>
    <w:rsid w:val="00062016"/>
    <w:rsid w:val="000621ED"/>
    <w:rsid w:val="0007051C"/>
    <w:rsid w:val="000707CE"/>
    <w:rsid w:val="00076FD8"/>
    <w:rsid w:val="00077D1E"/>
    <w:rsid w:val="00084E02"/>
    <w:rsid w:val="00090A90"/>
    <w:rsid w:val="000A2148"/>
    <w:rsid w:val="000A729B"/>
    <w:rsid w:val="000B37B8"/>
    <w:rsid w:val="000C3368"/>
    <w:rsid w:val="000C33CE"/>
    <w:rsid w:val="000D0A37"/>
    <w:rsid w:val="000D3CAC"/>
    <w:rsid w:val="000E08F8"/>
    <w:rsid w:val="000F27B0"/>
    <w:rsid w:val="000F5122"/>
    <w:rsid w:val="000F73BE"/>
    <w:rsid w:val="000F7FAB"/>
    <w:rsid w:val="001053D4"/>
    <w:rsid w:val="001101DB"/>
    <w:rsid w:val="001140D1"/>
    <w:rsid w:val="00114715"/>
    <w:rsid w:val="001169B6"/>
    <w:rsid w:val="00117F7E"/>
    <w:rsid w:val="00130EFA"/>
    <w:rsid w:val="00141A14"/>
    <w:rsid w:val="001420FB"/>
    <w:rsid w:val="00144C19"/>
    <w:rsid w:val="00154D39"/>
    <w:rsid w:val="00155527"/>
    <w:rsid w:val="00160614"/>
    <w:rsid w:val="00165208"/>
    <w:rsid w:val="00173E10"/>
    <w:rsid w:val="00176F22"/>
    <w:rsid w:val="00177653"/>
    <w:rsid w:val="00177EC0"/>
    <w:rsid w:val="001805CD"/>
    <w:rsid w:val="00184523"/>
    <w:rsid w:val="001849AF"/>
    <w:rsid w:val="00193AAE"/>
    <w:rsid w:val="001A42CC"/>
    <w:rsid w:val="001A7CF2"/>
    <w:rsid w:val="001B0E90"/>
    <w:rsid w:val="001B2DA8"/>
    <w:rsid w:val="001C24F7"/>
    <w:rsid w:val="001C2B1F"/>
    <w:rsid w:val="001C5992"/>
    <w:rsid w:val="001C6D39"/>
    <w:rsid w:val="001D27B5"/>
    <w:rsid w:val="001D340F"/>
    <w:rsid w:val="001D5463"/>
    <w:rsid w:val="001E458C"/>
    <w:rsid w:val="001F0126"/>
    <w:rsid w:val="001F104B"/>
    <w:rsid w:val="001F4C6C"/>
    <w:rsid w:val="00202418"/>
    <w:rsid w:val="00207163"/>
    <w:rsid w:val="00207F12"/>
    <w:rsid w:val="00217788"/>
    <w:rsid w:val="00221334"/>
    <w:rsid w:val="00221F26"/>
    <w:rsid w:val="002246DB"/>
    <w:rsid w:val="002443C6"/>
    <w:rsid w:val="00247157"/>
    <w:rsid w:val="00247404"/>
    <w:rsid w:val="002535A0"/>
    <w:rsid w:val="00255DE2"/>
    <w:rsid w:val="00257296"/>
    <w:rsid w:val="00261F70"/>
    <w:rsid w:val="00283D67"/>
    <w:rsid w:val="002876E5"/>
    <w:rsid w:val="002A0F58"/>
    <w:rsid w:val="002A18EB"/>
    <w:rsid w:val="002A71A1"/>
    <w:rsid w:val="002B2649"/>
    <w:rsid w:val="002B64D7"/>
    <w:rsid w:val="002B7A98"/>
    <w:rsid w:val="002C3D8D"/>
    <w:rsid w:val="002C55C1"/>
    <w:rsid w:val="002C5DF2"/>
    <w:rsid w:val="002D08B2"/>
    <w:rsid w:val="002D0ECB"/>
    <w:rsid w:val="002D2C7C"/>
    <w:rsid w:val="002E1D65"/>
    <w:rsid w:val="002F0CDD"/>
    <w:rsid w:val="00302F1E"/>
    <w:rsid w:val="003041B0"/>
    <w:rsid w:val="00312C1E"/>
    <w:rsid w:val="00313034"/>
    <w:rsid w:val="00317441"/>
    <w:rsid w:val="00330C43"/>
    <w:rsid w:val="00342D81"/>
    <w:rsid w:val="003460DD"/>
    <w:rsid w:val="00347EF1"/>
    <w:rsid w:val="00351B6A"/>
    <w:rsid w:val="00356C31"/>
    <w:rsid w:val="00356E93"/>
    <w:rsid w:val="00357989"/>
    <w:rsid w:val="00360E74"/>
    <w:rsid w:val="00365B97"/>
    <w:rsid w:val="003735A6"/>
    <w:rsid w:val="00377A85"/>
    <w:rsid w:val="00384F3F"/>
    <w:rsid w:val="00390CE9"/>
    <w:rsid w:val="003A5951"/>
    <w:rsid w:val="003A63EA"/>
    <w:rsid w:val="003A7214"/>
    <w:rsid w:val="003B13B8"/>
    <w:rsid w:val="003B27CC"/>
    <w:rsid w:val="003C23E0"/>
    <w:rsid w:val="003C2A87"/>
    <w:rsid w:val="003D2D21"/>
    <w:rsid w:val="003D2D67"/>
    <w:rsid w:val="003D7A52"/>
    <w:rsid w:val="003D7AC0"/>
    <w:rsid w:val="003E6CED"/>
    <w:rsid w:val="003E7063"/>
    <w:rsid w:val="003F09A2"/>
    <w:rsid w:val="003F7286"/>
    <w:rsid w:val="003F783B"/>
    <w:rsid w:val="004150D2"/>
    <w:rsid w:val="004222E6"/>
    <w:rsid w:val="00437948"/>
    <w:rsid w:val="004415D1"/>
    <w:rsid w:val="00450597"/>
    <w:rsid w:val="00450836"/>
    <w:rsid w:val="00452235"/>
    <w:rsid w:val="00453147"/>
    <w:rsid w:val="00475D69"/>
    <w:rsid w:val="00475E46"/>
    <w:rsid w:val="00477107"/>
    <w:rsid w:val="00482CED"/>
    <w:rsid w:val="004868A2"/>
    <w:rsid w:val="00486D91"/>
    <w:rsid w:val="00495BF7"/>
    <w:rsid w:val="004A3157"/>
    <w:rsid w:val="004A65AF"/>
    <w:rsid w:val="004A79A4"/>
    <w:rsid w:val="004B50AC"/>
    <w:rsid w:val="004B630E"/>
    <w:rsid w:val="004B7D29"/>
    <w:rsid w:val="004C0CD7"/>
    <w:rsid w:val="004C0F4C"/>
    <w:rsid w:val="004C2960"/>
    <w:rsid w:val="004D2513"/>
    <w:rsid w:val="004E1BF2"/>
    <w:rsid w:val="004E42DB"/>
    <w:rsid w:val="004E7CA9"/>
    <w:rsid w:val="004E7D5F"/>
    <w:rsid w:val="004F1E53"/>
    <w:rsid w:val="004F4B72"/>
    <w:rsid w:val="005002A3"/>
    <w:rsid w:val="00500B85"/>
    <w:rsid w:val="0050187F"/>
    <w:rsid w:val="00503D83"/>
    <w:rsid w:val="00504A79"/>
    <w:rsid w:val="00504C33"/>
    <w:rsid w:val="00507C1B"/>
    <w:rsid w:val="00507ED6"/>
    <w:rsid w:val="005200A2"/>
    <w:rsid w:val="005208F1"/>
    <w:rsid w:val="0052482E"/>
    <w:rsid w:val="00525DD7"/>
    <w:rsid w:val="00535258"/>
    <w:rsid w:val="0053756D"/>
    <w:rsid w:val="00541FC9"/>
    <w:rsid w:val="00542EA7"/>
    <w:rsid w:val="00544595"/>
    <w:rsid w:val="00557AA8"/>
    <w:rsid w:val="00571957"/>
    <w:rsid w:val="00571E7D"/>
    <w:rsid w:val="00572160"/>
    <w:rsid w:val="00577A69"/>
    <w:rsid w:val="00577BD1"/>
    <w:rsid w:val="0058699C"/>
    <w:rsid w:val="00587839"/>
    <w:rsid w:val="00594FB9"/>
    <w:rsid w:val="005A099E"/>
    <w:rsid w:val="005A1E2C"/>
    <w:rsid w:val="005A75BA"/>
    <w:rsid w:val="005B124D"/>
    <w:rsid w:val="005B4387"/>
    <w:rsid w:val="005C0D2F"/>
    <w:rsid w:val="005C1827"/>
    <w:rsid w:val="005C2B4D"/>
    <w:rsid w:val="005C4B08"/>
    <w:rsid w:val="005C72D4"/>
    <w:rsid w:val="005D084D"/>
    <w:rsid w:val="005D15B1"/>
    <w:rsid w:val="005D2C51"/>
    <w:rsid w:val="005D2DC4"/>
    <w:rsid w:val="005E2931"/>
    <w:rsid w:val="005E7169"/>
    <w:rsid w:val="005F2477"/>
    <w:rsid w:val="005F4187"/>
    <w:rsid w:val="005F5AD4"/>
    <w:rsid w:val="0060156E"/>
    <w:rsid w:val="006111B9"/>
    <w:rsid w:val="006126D2"/>
    <w:rsid w:val="00613DE9"/>
    <w:rsid w:val="00616848"/>
    <w:rsid w:val="0061795C"/>
    <w:rsid w:val="00621CE8"/>
    <w:rsid w:val="00633FF0"/>
    <w:rsid w:val="00634FA6"/>
    <w:rsid w:val="0064086D"/>
    <w:rsid w:val="006536B9"/>
    <w:rsid w:val="00653704"/>
    <w:rsid w:val="00660335"/>
    <w:rsid w:val="00670C9C"/>
    <w:rsid w:val="0067123E"/>
    <w:rsid w:val="00685F0B"/>
    <w:rsid w:val="0068718D"/>
    <w:rsid w:val="0069335B"/>
    <w:rsid w:val="006A1175"/>
    <w:rsid w:val="006A256B"/>
    <w:rsid w:val="006A5B40"/>
    <w:rsid w:val="006A7748"/>
    <w:rsid w:val="006B4915"/>
    <w:rsid w:val="006C0394"/>
    <w:rsid w:val="006C0812"/>
    <w:rsid w:val="006C2F0C"/>
    <w:rsid w:val="006C63E9"/>
    <w:rsid w:val="006D6D21"/>
    <w:rsid w:val="006E0E59"/>
    <w:rsid w:val="006E142F"/>
    <w:rsid w:val="006F66F3"/>
    <w:rsid w:val="007132C8"/>
    <w:rsid w:val="007147FE"/>
    <w:rsid w:val="00714FD6"/>
    <w:rsid w:val="00715C10"/>
    <w:rsid w:val="00724DC9"/>
    <w:rsid w:val="007320FC"/>
    <w:rsid w:val="00740F6E"/>
    <w:rsid w:val="0074425C"/>
    <w:rsid w:val="0074629C"/>
    <w:rsid w:val="00746CF2"/>
    <w:rsid w:val="0075046D"/>
    <w:rsid w:val="00750A8D"/>
    <w:rsid w:val="007539A5"/>
    <w:rsid w:val="007626FB"/>
    <w:rsid w:val="00762F91"/>
    <w:rsid w:val="00773C9C"/>
    <w:rsid w:val="0077435F"/>
    <w:rsid w:val="00774A13"/>
    <w:rsid w:val="00776AE7"/>
    <w:rsid w:val="00783753"/>
    <w:rsid w:val="00787812"/>
    <w:rsid w:val="00792F6B"/>
    <w:rsid w:val="00793CCC"/>
    <w:rsid w:val="007A1F19"/>
    <w:rsid w:val="007A636F"/>
    <w:rsid w:val="007B5D43"/>
    <w:rsid w:val="007B64B0"/>
    <w:rsid w:val="007C1004"/>
    <w:rsid w:val="007C4FA4"/>
    <w:rsid w:val="007C5CBD"/>
    <w:rsid w:val="007C6C62"/>
    <w:rsid w:val="007D2B77"/>
    <w:rsid w:val="007E3015"/>
    <w:rsid w:val="007E6294"/>
    <w:rsid w:val="007E62B7"/>
    <w:rsid w:val="007E697B"/>
    <w:rsid w:val="007E7863"/>
    <w:rsid w:val="007F00D6"/>
    <w:rsid w:val="007F0950"/>
    <w:rsid w:val="007F2E36"/>
    <w:rsid w:val="007F300E"/>
    <w:rsid w:val="00804C62"/>
    <w:rsid w:val="008066F7"/>
    <w:rsid w:val="0081113E"/>
    <w:rsid w:val="00811836"/>
    <w:rsid w:val="00812FA7"/>
    <w:rsid w:val="008136A0"/>
    <w:rsid w:val="00815090"/>
    <w:rsid w:val="00823836"/>
    <w:rsid w:val="00827FE3"/>
    <w:rsid w:val="00830105"/>
    <w:rsid w:val="00831E97"/>
    <w:rsid w:val="00832F2C"/>
    <w:rsid w:val="00835649"/>
    <w:rsid w:val="008431F3"/>
    <w:rsid w:val="008457EF"/>
    <w:rsid w:val="00847B65"/>
    <w:rsid w:val="0085330D"/>
    <w:rsid w:val="00853800"/>
    <w:rsid w:val="00855A49"/>
    <w:rsid w:val="008623AE"/>
    <w:rsid w:val="00866774"/>
    <w:rsid w:val="008679E2"/>
    <w:rsid w:val="00870C52"/>
    <w:rsid w:val="008811BC"/>
    <w:rsid w:val="00883210"/>
    <w:rsid w:val="008861A7"/>
    <w:rsid w:val="00893E74"/>
    <w:rsid w:val="008A372D"/>
    <w:rsid w:val="008A4772"/>
    <w:rsid w:val="008A7A28"/>
    <w:rsid w:val="008B09A2"/>
    <w:rsid w:val="008B0EDD"/>
    <w:rsid w:val="008B3D6D"/>
    <w:rsid w:val="008C4A13"/>
    <w:rsid w:val="008C4E4E"/>
    <w:rsid w:val="008D3E2C"/>
    <w:rsid w:val="008D54DA"/>
    <w:rsid w:val="008D6EAD"/>
    <w:rsid w:val="008E3EB5"/>
    <w:rsid w:val="008E3ED3"/>
    <w:rsid w:val="008E4954"/>
    <w:rsid w:val="008E4CA5"/>
    <w:rsid w:val="008F0007"/>
    <w:rsid w:val="008F3C2A"/>
    <w:rsid w:val="00903525"/>
    <w:rsid w:val="00911705"/>
    <w:rsid w:val="00915545"/>
    <w:rsid w:val="00925EF2"/>
    <w:rsid w:val="009326BB"/>
    <w:rsid w:val="009343F1"/>
    <w:rsid w:val="00941B7E"/>
    <w:rsid w:val="00946F2A"/>
    <w:rsid w:val="00952FA4"/>
    <w:rsid w:val="009567A3"/>
    <w:rsid w:val="00960B2E"/>
    <w:rsid w:val="009662EA"/>
    <w:rsid w:val="009678BB"/>
    <w:rsid w:val="00970E45"/>
    <w:rsid w:val="0097535C"/>
    <w:rsid w:val="00975448"/>
    <w:rsid w:val="00976B7C"/>
    <w:rsid w:val="00977C2B"/>
    <w:rsid w:val="00981111"/>
    <w:rsid w:val="00982D91"/>
    <w:rsid w:val="00986C8E"/>
    <w:rsid w:val="00990ED2"/>
    <w:rsid w:val="00992A4F"/>
    <w:rsid w:val="009A455D"/>
    <w:rsid w:val="009B5609"/>
    <w:rsid w:val="009B607E"/>
    <w:rsid w:val="009B767C"/>
    <w:rsid w:val="009C25DF"/>
    <w:rsid w:val="009C36D2"/>
    <w:rsid w:val="009C3B2F"/>
    <w:rsid w:val="009C402B"/>
    <w:rsid w:val="009D4E89"/>
    <w:rsid w:val="009D566F"/>
    <w:rsid w:val="009F6656"/>
    <w:rsid w:val="009F6D5C"/>
    <w:rsid w:val="00A03EF2"/>
    <w:rsid w:val="00A1519D"/>
    <w:rsid w:val="00A320F0"/>
    <w:rsid w:val="00A3682D"/>
    <w:rsid w:val="00A40B16"/>
    <w:rsid w:val="00A41834"/>
    <w:rsid w:val="00A45537"/>
    <w:rsid w:val="00A537C6"/>
    <w:rsid w:val="00A548E5"/>
    <w:rsid w:val="00A673FA"/>
    <w:rsid w:val="00A70358"/>
    <w:rsid w:val="00A707C1"/>
    <w:rsid w:val="00A723CA"/>
    <w:rsid w:val="00A80C27"/>
    <w:rsid w:val="00A82255"/>
    <w:rsid w:val="00A87068"/>
    <w:rsid w:val="00A920FD"/>
    <w:rsid w:val="00AA3B1A"/>
    <w:rsid w:val="00AC403E"/>
    <w:rsid w:val="00AC6840"/>
    <w:rsid w:val="00AC703A"/>
    <w:rsid w:val="00AE2088"/>
    <w:rsid w:val="00AE5E4C"/>
    <w:rsid w:val="00AE7D30"/>
    <w:rsid w:val="00AF14BD"/>
    <w:rsid w:val="00AF7F1F"/>
    <w:rsid w:val="00B003B1"/>
    <w:rsid w:val="00B06A7B"/>
    <w:rsid w:val="00B07003"/>
    <w:rsid w:val="00B10363"/>
    <w:rsid w:val="00B20EA2"/>
    <w:rsid w:val="00B27076"/>
    <w:rsid w:val="00B27460"/>
    <w:rsid w:val="00B3041A"/>
    <w:rsid w:val="00B33CB3"/>
    <w:rsid w:val="00B3435A"/>
    <w:rsid w:val="00B34CCE"/>
    <w:rsid w:val="00B529ED"/>
    <w:rsid w:val="00B53E4C"/>
    <w:rsid w:val="00B60D93"/>
    <w:rsid w:val="00B610A1"/>
    <w:rsid w:val="00B61846"/>
    <w:rsid w:val="00B7202F"/>
    <w:rsid w:val="00B7619D"/>
    <w:rsid w:val="00B81001"/>
    <w:rsid w:val="00B87374"/>
    <w:rsid w:val="00B961DA"/>
    <w:rsid w:val="00BA3143"/>
    <w:rsid w:val="00BA4184"/>
    <w:rsid w:val="00BA5E1E"/>
    <w:rsid w:val="00BB2A27"/>
    <w:rsid w:val="00BB4E64"/>
    <w:rsid w:val="00BC1B47"/>
    <w:rsid w:val="00BD2848"/>
    <w:rsid w:val="00BD3F31"/>
    <w:rsid w:val="00BD5D32"/>
    <w:rsid w:val="00BE5CB0"/>
    <w:rsid w:val="00BE6E5A"/>
    <w:rsid w:val="00BF3BFB"/>
    <w:rsid w:val="00BF5210"/>
    <w:rsid w:val="00BF7C89"/>
    <w:rsid w:val="00C01EB8"/>
    <w:rsid w:val="00C04F26"/>
    <w:rsid w:val="00C07F8F"/>
    <w:rsid w:val="00C13B3A"/>
    <w:rsid w:val="00C21A4E"/>
    <w:rsid w:val="00C22237"/>
    <w:rsid w:val="00C32BB4"/>
    <w:rsid w:val="00C3306E"/>
    <w:rsid w:val="00C36FFE"/>
    <w:rsid w:val="00C40C89"/>
    <w:rsid w:val="00C42028"/>
    <w:rsid w:val="00C44A3E"/>
    <w:rsid w:val="00C45909"/>
    <w:rsid w:val="00C53801"/>
    <w:rsid w:val="00C53E1F"/>
    <w:rsid w:val="00C54AFD"/>
    <w:rsid w:val="00C56539"/>
    <w:rsid w:val="00C56B29"/>
    <w:rsid w:val="00C63C07"/>
    <w:rsid w:val="00C64EB8"/>
    <w:rsid w:val="00C66D88"/>
    <w:rsid w:val="00C71795"/>
    <w:rsid w:val="00C74921"/>
    <w:rsid w:val="00C8099C"/>
    <w:rsid w:val="00C84315"/>
    <w:rsid w:val="00C85316"/>
    <w:rsid w:val="00C90398"/>
    <w:rsid w:val="00C95CDC"/>
    <w:rsid w:val="00C96DCA"/>
    <w:rsid w:val="00CA23DA"/>
    <w:rsid w:val="00CA3070"/>
    <w:rsid w:val="00CA374B"/>
    <w:rsid w:val="00CA3D21"/>
    <w:rsid w:val="00CA6773"/>
    <w:rsid w:val="00CA772D"/>
    <w:rsid w:val="00CB134A"/>
    <w:rsid w:val="00CB24CF"/>
    <w:rsid w:val="00CB4B0D"/>
    <w:rsid w:val="00CC1091"/>
    <w:rsid w:val="00CD0457"/>
    <w:rsid w:val="00CD1B09"/>
    <w:rsid w:val="00CD746C"/>
    <w:rsid w:val="00CE15C0"/>
    <w:rsid w:val="00CE5F20"/>
    <w:rsid w:val="00CE7718"/>
    <w:rsid w:val="00CE7E63"/>
    <w:rsid w:val="00CF76D7"/>
    <w:rsid w:val="00D01E64"/>
    <w:rsid w:val="00D033F4"/>
    <w:rsid w:val="00D06B47"/>
    <w:rsid w:val="00D071C4"/>
    <w:rsid w:val="00D12DC8"/>
    <w:rsid w:val="00D37FD2"/>
    <w:rsid w:val="00D41EA9"/>
    <w:rsid w:val="00D446AF"/>
    <w:rsid w:val="00D46C27"/>
    <w:rsid w:val="00D47A29"/>
    <w:rsid w:val="00D5204D"/>
    <w:rsid w:val="00D56A0B"/>
    <w:rsid w:val="00D56CF2"/>
    <w:rsid w:val="00D57755"/>
    <w:rsid w:val="00D57C99"/>
    <w:rsid w:val="00D60015"/>
    <w:rsid w:val="00D61158"/>
    <w:rsid w:val="00D62235"/>
    <w:rsid w:val="00D7048E"/>
    <w:rsid w:val="00D74644"/>
    <w:rsid w:val="00D75E96"/>
    <w:rsid w:val="00D76B48"/>
    <w:rsid w:val="00D7780B"/>
    <w:rsid w:val="00D808D6"/>
    <w:rsid w:val="00D83C71"/>
    <w:rsid w:val="00D868BA"/>
    <w:rsid w:val="00D90014"/>
    <w:rsid w:val="00D90AF7"/>
    <w:rsid w:val="00DA3D75"/>
    <w:rsid w:val="00DA50D6"/>
    <w:rsid w:val="00DB3B3C"/>
    <w:rsid w:val="00DB3C6C"/>
    <w:rsid w:val="00DB3E9E"/>
    <w:rsid w:val="00DB4428"/>
    <w:rsid w:val="00DB6E14"/>
    <w:rsid w:val="00DB6FB7"/>
    <w:rsid w:val="00DC2847"/>
    <w:rsid w:val="00DC4502"/>
    <w:rsid w:val="00DC4B55"/>
    <w:rsid w:val="00DC6484"/>
    <w:rsid w:val="00DD0281"/>
    <w:rsid w:val="00DD0E08"/>
    <w:rsid w:val="00DD3865"/>
    <w:rsid w:val="00DE3DD7"/>
    <w:rsid w:val="00DE52C6"/>
    <w:rsid w:val="00DE561F"/>
    <w:rsid w:val="00DE588E"/>
    <w:rsid w:val="00DE634E"/>
    <w:rsid w:val="00DF3155"/>
    <w:rsid w:val="00DF3A4C"/>
    <w:rsid w:val="00E0207C"/>
    <w:rsid w:val="00E020A6"/>
    <w:rsid w:val="00E12B6D"/>
    <w:rsid w:val="00E12D4B"/>
    <w:rsid w:val="00E13153"/>
    <w:rsid w:val="00E148C3"/>
    <w:rsid w:val="00E15291"/>
    <w:rsid w:val="00E22D55"/>
    <w:rsid w:val="00E328B3"/>
    <w:rsid w:val="00E32AB1"/>
    <w:rsid w:val="00E33916"/>
    <w:rsid w:val="00E426B1"/>
    <w:rsid w:val="00E45D8A"/>
    <w:rsid w:val="00E45F5F"/>
    <w:rsid w:val="00E47A44"/>
    <w:rsid w:val="00E5511D"/>
    <w:rsid w:val="00E559FC"/>
    <w:rsid w:val="00E57CE6"/>
    <w:rsid w:val="00E75AC2"/>
    <w:rsid w:val="00E80033"/>
    <w:rsid w:val="00EA0029"/>
    <w:rsid w:val="00EA55A9"/>
    <w:rsid w:val="00EB7A52"/>
    <w:rsid w:val="00EC0DF9"/>
    <w:rsid w:val="00ED1129"/>
    <w:rsid w:val="00ED4308"/>
    <w:rsid w:val="00ED692F"/>
    <w:rsid w:val="00EE003C"/>
    <w:rsid w:val="00EF17C2"/>
    <w:rsid w:val="00EF2E8D"/>
    <w:rsid w:val="00EF5C20"/>
    <w:rsid w:val="00EF66BB"/>
    <w:rsid w:val="00F03D56"/>
    <w:rsid w:val="00F03D87"/>
    <w:rsid w:val="00F06C0C"/>
    <w:rsid w:val="00F06F64"/>
    <w:rsid w:val="00F07C2A"/>
    <w:rsid w:val="00F10560"/>
    <w:rsid w:val="00F13405"/>
    <w:rsid w:val="00F200E5"/>
    <w:rsid w:val="00F20C3F"/>
    <w:rsid w:val="00F254D6"/>
    <w:rsid w:val="00F33FCC"/>
    <w:rsid w:val="00F403DE"/>
    <w:rsid w:val="00F418D1"/>
    <w:rsid w:val="00F45CFF"/>
    <w:rsid w:val="00F50169"/>
    <w:rsid w:val="00F51272"/>
    <w:rsid w:val="00F57238"/>
    <w:rsid w:val="00F573B1"/>
    <w:rsid w:val="00F60D88"/>
    <w:rsid w:val="00F62502"/>
    <w:rsid w:val="00F67F1B"/>
    <w:rsid w:val="00F767E8"/>
    <w:rsid w:val="00F807AC"/>
    <w:rsid w:val="00F87084"/>
    <w:rsid w:val="00F8756D"/>
    <w:rsid w:val="00FA0620"/>
    <w:rsid w:val="00FB4EAA"/>
    <w:rsid w:val="00FC083F"/>
    <w:rsid w:val="00FC08E5"/>
    <w:rsid w:val="00FC7B0D"/>
    <w:rsid w:val="00FD4691"/>
    <w:rsid w:val="00FD731D"/>
    <w:rsid w:val="00FE15B0"/>
    <w:rsid w:val="00FE491E"/>
    <w:rsid w:val="00FE509B"/>
    <w:rsid w:val="00FF3EE0"/>
    <w:rsid w:val="27F220EA"/>
    <w:rsid w:val="2862A2C6"/>
    <w:rsid w:val="5AD4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C8C7F"/>
  <w14:defaultImageDpi w14:val="32767"/>
  <w15:chartTrackingRefBased/>
  <w15:docId w15:val="{74A685E0-11E5-4C13-A4D9-60A94E78F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A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C33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25EF2"/>
    <w:pPr>
      <w:spacing w:after="0"/>
      <w:jc w:val="center"/>
    </w:pPr>
    <w:rPr>
      <w:rFonts w:ascii="Calibri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925EF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925EF2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25E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925EF2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71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795"/>
  </w:style>
  <w:style w:type="paragraph" w:styleId="Footer">
    <w:name w:val="footer"/>
    <w:basedOn w:val="Normal"/>
    <w:link w:val="FooterChar"/>
    <w:uiPriority w:val="99"/>
    <w:unhideWhenUsed/>
    <w:rsid w:val="00C71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795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39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46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78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83B"/>
    <w:rPr>
      <w:color w:val="605E5C"/>
      <w:shd w:val="clear" w:color="auto" w:fill="E1DFDD"/>
    </w:rPr>
  </w:style>
  <w:style w:type="paragraph" w:customStyle="1" w:styleId="tablecopy">
    <w:name w:val="table copy"/>
    <w:rsid w:val="000A2148"/>
    <w:pPr>
      <w:spacing w:after="0" w:line="240" w:lineRule="auto"/>
      <w:jc w:val="both"/>
    </w:pPr>
    <w:rPr>
      <w:rFonts w:ascii="Times New Roman" w:eastAsia="SimSun" w:hAnsi="Times New Roman" w:cs="Times New Roman"/>
      <w:noProof/>
      <w:kern w:val="0"/>
      <w:sz w:val="16"/>
      <w:szCs w:val="16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099E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099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A09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4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ertaa@tec.m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69F9C-BB0D-47CB-8A9C-EBA2475F2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6</TotalTime>
  <Pages>5</Pages>
  <Words>1044</Words>
  <Characters>9834</Characters>
  <Application>Microsoft Office Word</Application>
  <DocSecurity>0</DocSecurity>
  <Lines>81</Lines>
  <Paragraphs>21</Paragraphs>
  <ScaleCrop>false</ScaleCrop>
  <Company/>
  <LinksUpToDate>false</LinksUpToDate>
  <CharactersWithSpaces>10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Rasooli</dc:creator>
  <cp:keywords/>
  <dc:description/>
  <cp:lastModifiedBy>Shahin Rasooli</cp:lastModifiedBy>
  <cp:revision>509</cp:revision>
  <cp:lastPrinted>2025-05-15T16:32:00Z</cp:lastPrinted>
  <dcterms:created xsi:type="dcterms:W3CDTF">2023-12-19T05:46:00Z</dcterms:created>
  <dcterms:modified xsi:type="dcterms:W3CDTF">2025-11-28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1fc4ba7c173bb2569c3e23b28831c6eb0614387839f42bb571badfd61e3f5</vt:lpwstr>
  </property>
</Properties>
</file>